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9ACA" w14:textId="1EEF0AD1" w:rsidR="007C68A1" w:rsidRPr="00AF609F" w:rsidRDefault="007C68A1">
      <w:pPr>
        <w:rPr>
          <w:strike/>
          <w:color w:val="FF0000"/>
        </w:rPr>
      </w:pPr>
      <w:r w:rsidRPr="00821764">
        <w:rPr>
          <w:rFonts w:ascii="Times New Roman" w:hAnsi="Times New Roman" w:cs="Times New Roman"/>
          <w:b/>
          <w:bCs/>
          <w:sz w:val="24"/>
          <w:szCs w:val="28"/>
        </w:rPr>
        <w:t xml:space="preserve">Supplement Table 1. </w:t>
      </w:r>
      <w:r w:rsidR="001276E3" w:rsidRPr="00821764">
        <w:rPr>
          <w:rFonts w:ascii="Times New Roman" w:hAnsi="Times New Roman" w:cs="Times New Roman"/>
          <w:b/>
          <w:bCs/>
          <w:sz w:val="24"/>
          <w:szCs w:val="28"/>
        </w:rPr>
        <w:t xml:space="preserve">Identified peptides using an untargeted approach within the proteome of the primary bovine satellite cells exposure </w:t>
      </w:r>
      <w:r w:rsidR="00AF609F" w:rsidRPr="00821764">
        <w:rPr>
          <w:rFonts w:ascii="Times New Roman" w:hAnsi="Times New Roman" w:cs="Times New Roman"/>
          <w:b/>
          <w:bCs/>
          <w:sz w:val="24"/>
          <w:szCs w:val="28"/>
        </w:rPr>
        <w:t xml:space="preserve">heat stress. </w:t>
      </w:r>
      <w:proofErr w:type="gramStart"/>
      <w:r w:rsidR="00821764">
        <w:rPr>
          <w:rFonts w:ascii="Times New Roman" w:hAnsi="Times New Roman" w:cs="Times New Roman"/>
          <w:b/>
          <w:bCs/>
          <w:sz w:val="24"/>
          <w:szCs w:val="28"/>
        </w:rPr>
        <w:t>A</w:t>
      </w:r>
      <w:proofErr w:type="gramEnd"/>
      <w:r w:rsidR="00821764" w:rsidRPr="00821764">
        <w:rPr>
          <w:rFonts w:ascii="Times New Roman" w:hAnsi="Times New Roman" w:cs="Times New Roman"/>
          <w:sz w:val="24"/>
          <w:szCs w:val="28"/>
        </w:rPr>
        <w:t xml:space="preserve"> </w:t>
      </w:r>
      <w:r w:rsidR="00AF609F" w:rsidRPr="00821764">
        <w:rPr>
          <w:rFonts w:ascii="Times New Roman" w:hAnsi="Times New Roman" w:cs="Times New Roman"/>
          <w:sz w:val="24"/>
          <w:szCs w:val="28"/>
        </w:rPr>
        <w:t>80 peptides (42 up-regulated and 38 down-regulated peptides) were differentially expressed (</w:t>
      </w:r>
      <w:r w:rsidR="00AF609F" w:rsidRPr="0082176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F609F" w:rsidRPr="00821764">
        <w:rPr>
          <w:rFonts w:ascii="Times New Roman" w:hAnsi="Times New Roman" w:cs="Times New Roman"/>
          <w:sz w:val="24"/>
          <w:szCs w:val="28"/>
        </w:rPr>
        <w:t xml:space="preserve"> &lt; 0.05) in mild heat stress (MHS)-exposed satellite cells compared to control (CON). </w:t>
      </w:r>
      <w:r w:rsidR="00AF609F" w:rsidRPr="00821764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AF609F" w:rsidRPr="00821764">
        <w:rPr>
          <w:rFonts w:ascii="Times New Roman" w:hAnsi="Times New Roman" w:cs="Times New Roman"/>
          <w:sz w:val="24"/>
          <w:szCs w:val="28"/>
        </w:rPr>
        <w:t xml:space="preserve"> 41 peptides (22 up-regulated and 19 </w:t>
      </w:r>
      <w:r w:rsidR="00AF609F" w:rsidRPr="00821764">
        <w:rPr>
          <w:rFonts w:ascii="Times New Roman" w:hAnsi="Times New Roman" w:cs="Times New Roman" w:hint="eastAsia"/>
          <w:sz w:val="24"/>
          <w:szCs w:val="28"/>
        </w:rPr>
        <w:t>d</w:t>
      </w:r>
      <w:r w:rsidR="00AF609F" w:rsidRPr="00821764">
        <w:rPr>
          <w:rFonts w:ascii="Times New Roman" w:hAnsi="Times New Roman" w:cs="Times New Roman"/>
          <w:sz w:val="24"/>
          <w:szCs w:val="28"/>
        </w:rPr>
        <w:t>own-regulated peptides) were differentially expressed (</w:t>
      </w:r>
      <w:r w:rsidR="00AF609F" w:rsidRPr="0082176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F609F" w:rsidRPr="00821764">
        <w:rPr>
          <w:rFonts w:ascii="Times New Roman" w:hAnsi="Times New Roman" w:cs="Times New Roman"/>
          <w:sz w:val="24"/>
          <w:szCs w:val="28"/>
        </w:rPr>
        <w:t xml:space="preserve"> &lt; 0.05) in extreme heat stress (EHS)-exposed satellite cells compared to control (CON).</w:t>
      </w:r>
      <w:r w:rsidR="00B33E16" w:rsidRPr="00821764">
        <w:rPr>
          <w:rFonts w:ascii="Times New Roman" w:hAnsi="Times New Roman" w:cs="Times New Roman"/>
          <w:sz w:val="24"/>
          <w:szCs w:val="28"/>
        </w:rPr>
        <w:t xml:space="preserve"> The up-regulated peptide expressed a positive fold change, and the down-regulated peptide expressed a negative fold change.</w:t>
      </w:r>
      <w:r w:rsidR="00AF609F" w:rsidRPr="0082176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"/>
        <w:gridCol w:w="1142"/>
        <w:gridCol w:w="5447"/>
        <w:gridCol w:w="2047"/>
        <w:gridCol w:w="1510"/>
        <w:gridCol w:w="1471"/>
        <w:gridCol w:w="1601"/>
      </w:tblGrid>
      <w:tr w:rsidR="00821764" w:rsidRPr="00821764" w14:paraId="3098F002" w14:textId="77777777" w:rsidTr="00FF1B8C"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51088" w14:textId="23879B48" w:rsidR="00FF1B8C" w:rsidRPr="00821764" w:rsidRDefault="00FF1B8C" w:rsidP="00FF1B8C">
            <w:pPr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 w:hint="eastAsia"/>
                <w:b/>
                <w:bCs/>
              </w:rPr>
              <w:t>A</w:t>
            </w:r>
          </w:p>
        </w:tc>
        <w:tc>
          <w:tcPr>
            <w:tcW w:w="120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CD194" w14:textId="245CDEC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57B91E6" w14:textId="47FA342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21764" w:rsidRPr="00821764" w14:paraId="0885C332" w14:textId="77777777" w:rsidTr="00FF1B8C">
        <w:tc>
          <w:tcPr>
            <w:tcW w:w="479" w:type="dxa"/>
            <w:tcBorders>
              <w:top w:val="single" w:sz="4" w:space="0" w:color="auto"/>
            </w:tcBorders>
            <w:vAlign w:val="center"/>
          </w:tcPr>
          <w:p w14:paraId="6F752599" w14:textId="2A46AAD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589" w:type="dxa"/>
            <w:gridSpan w:val="2"/>
            <w:tcBorders>
              <w:top w:val="single" w:sz="4" w:space="0" w:color="auto"/>
            </w:tcBorders>
            <w:vAlign w:val="center"/>
          </w:tcPr>
          <w:p w14:paraId="7C305065" w14:textId="15FB8BB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4892F98" w14:textId="7683B36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DF3D2A0" w14:textId="1F55AF4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Alternate ID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1E437576" w14:textId="77777777" w:rsidR="00B33E16" w:rsidRPr="00821764" w:rsidRDefault="00B33E16" w:rsidP="00B33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 xml:space="preserve">Log2 </w:t>
            </w:r>
          </w:p>
          <w:p w14:paraId="336A0BB4" w14:textId="6F5425DB" w:rsidR="00654726" w:rsidRPr="00821764" w:rsidRDefault="00B33E16" w:rsidP="00B33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(Fold</w:t>
            </w:r>
            <w:r w:rsidR="00FF1B8C" w:rsidRPr="00821764">
              <w:rPr>
                <w:rFonts w:ascii="Times New Roman" w:hAnsi="Times New Roman" w:cs="Times New Roman"/>
                <w:b/>
                <w:bCs/>
              </w:rPr>
              <w:t xml:space="preserve"> change</w:t>
            </w:r>
            <w:r w:rsidRPr="008217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4EFC087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 xml:space="preserve">T-TEST </w:t>
            </w:r>
          </w:p>
          <w:p w14:paraId="0DE4405C" w14:textId="7EDBBD5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(</w:t>
            </w:r>
            <w:r w:rsidRPr="0082176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21764"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</w:tr>
      <w:tr w:rsidR="00821764" w:rsidRPr="00821764" w14:paraId="78AA67AE" w14:textId="77777777" w:rsidTr="00FF1B8C">
        <w:tc>
          <w:tcPr>
            <w:tcW w:w="479" w:type="dxa"/>
            <w:vAlign w:val="center"/>
          </w:tcPr>
          <w:p w14:paraId="0E9E0A5E" w14:textId="6E2C43A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89" w:type="dxa"/>
            <w:gridSpan w:val="2"/>
            <w:vAlign w:val="center"/>
          </w:tcPr>
          <w:p w14:paraId="468C335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26S proteasome regulatory subunit 10B OS=Bos taurus OX=9913 GN=PSMC6 PE=3 SV=2</w:t>
            </w:r>
          </w:p>
          <w:p w14:paraId="60006A4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F68EED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LV1</w:t>
            </w:r>
          </w:p>
          <w:p w14:paraId="0AF9ED2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79AD0A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SMC6</w:t>
            </w:r>
          </w:p>
          <w:p w14:paraId="310ABB7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E4C9E19" w14:textId="0376E33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01" w:type="dxa"/>
            <w:vAlign w:val="center"/>
          </w:tcPr>
          <w:p w14:paraId="03C6B214" w14:textId="064FCBD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054</w:t>
            </w:r>
          </w:p>
        </w:tc>
      </w:tr>
      <w:tr w:rsidR="00821764" w:rsidRPr="00821764" w14:paraId="285C0D5A" w14:textId="77777777" w:rsidTr="00FF1B8C">
        <w:tc>
          <w:tcPr>
            <w:tcW w:w="479" w:type="dxa"/>
            <w:vAlign w:val="center"/>
          </w:tcPr>
          <w:p w14:paraId="3C5863D0" w14:textId="332C126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9" w:type="dxa"/>
            <w:gridSpan w:val="2"/>
            <w:vAlign w:val="center"/>
          </w:tcPr>
          <w:p w14:paraId="7905207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Calpain-2 catalytic subunit OS=Bos taurus OX=9913 GN=CAPN2 PE=2 SV=2 (Q27971)</w:t>
            </w:r>
          </w:p>
          <w:p w14:paraId="25FA081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C8E1BCC" w14:textId="0974AB69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7971</w:t>
            </w:r>
          </w:p>
          <w:p w14:paraId="041538E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B954E8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APN2</w:t>
            </w:r>
          </w:p>
          <w:p w14:paraId="3D354BB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444CD84" w14:textId="3E17B05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601" w:type="dxa"/>
            <w:vAlign w:val="center"/>
          </w:tcPr>
          <w:p w14:paraId="40A5813E" w14:textId="1C5A037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096</w:t>
            </w:r>
          </w:p>
        </w:tc>
      </w:tr>
      <w:tr w:rsidR="00821764" w:rsidRPr="00821764" w14:paraId="1F80233F" w14:textId="77777777" w:rsidTr="00FF1B8C">
        <w:tc>
          <w:tcPr>
            <w:tcW w:w="479" w:type="dxa"/>
            <w:vAlign w:val="center"/>
          </w:tcPr>
          <w:p w14:paraId="6E7909C3" w14:textId="3CCB67E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9" w:type="dxa"/>
            <w:gridSpan w:val="2"/>
            <w:vAlign w:val="center"/>
          </w:tcPr>
          <w:p w14:paraId="445C46D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yrroline-5-carboxylate reductase 3 OS=Bos taurus OX=9913 GN=PYCR3 PE=2 SV=1</w:t>
            </w:r>
          </w:p>
          <w:p w14:paraId="3478766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9F2E41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8D08</w:t>
            </w:r>
          </w:p>
          <w:p w14:paraId="0C630AF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F371A1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YCR3</w:t>
            </w:r>
          </w:p>
          <w:p w14:paraId="4EA7518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8CAB294" w14:textId="69D7DBF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01" w:type="dxa"/>
            <w:vAlign w:val="center"/>
          </w:tcPr>
          <w:p w14:paraId="03EFBF07" w14:textId="1E8D2B8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19</w:t>
            </w:r>
          </w:p>
        </w:tc>
      </w:tr>
      <w:tr w:rsidR="00821764" w:rsidRPr="00821764" w14:paraId="7AA1C432" w14:textId="77777777" w:rsidTr="00FF1B8C">
        <w:tc>
          <w:tcPr>
            <w:tcW w:w="479" w:type="dxa"/>
            <w:vAlign w:val="center"/>
          </w:tcPr>
          <w:p w14:paraId="11D4E81A" w14:textId="625E5C1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9" w:type="dxa"/>
            <w:gridSpan w:val="2"/>
            <w:vAlign w:val="center"/>
          </w:tcPr>
          <w:p w14:paraId="47A0622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onitate hydratase, mitochondrial OS=Bos taurus OX=9913 GN=ACO2 PE=1 SV=1</w:t>
            </w:r>
          </w:p>
          <w:p w14:paraId="2FD8FA7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B5C7D54" w14:textId="19DAD53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6K6</w:t>
            </w:r>
          </w:p>
          <w:p w14:paraId="320DC34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B24024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O2</w:t>
            </w:r>
          </w:p>
          <w:p w14:paraId="550A6EE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4A836C9" w14:textId="36B67A6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01" w:type="dxa"/>
            <w:vAlign w:val="center"/>
          </w:tcPr>
          <w:p w14:paraId="0C4CD55B" w14:textId="0331B2E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21</w:t>
            </w:r>
          </w:p>
        </w:tc>
      </w:tr>
      <w:tr w:rsidR="00821764" w:rsidRPr="00821764" w14:paraId="34CDA9C0" w14:textId="77777777" w:rsidTr="00FF1B8C">
        <w:tc>
          <w:tcPr>
            <w:tcW w:w="479" w:type="dxa"/>
            <w:vAlign w:val="center"/>
          </w:tcPr>
          <w:p w14:paraId="2AF09E96" w14:textId="58FECCC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9" w:type="dxa"/>
            <w:gridSpan w:val="2"/>
            <w:vAlign w:val="center"/>
          </w:tcPr>
          <w:p w14:paraId="2D2E604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60S ribosomal protein L5 OS=Bos taurus OX=9913 GN=RPL5 PE=1 SV=1 (A0A3Q1MMW5)</w:t>
            </w:r>
          </w:p>
          <w:p w14:paraId="6C00B40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C4992FB" w14:textId="7B32EB9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MW5</w:t>
            </w:r>
          </w:p>
          <w:p w14:paraId="7207AB6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07EFE0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5</w:t>
            </w:r>
          </w:p>
          <w:p w14:paraId="2B47DBF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7B93615" w14:textId="6614A2E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01" w:type="dxa"/>
            <w:vAlign w:val="center"/>
          </w:tcPr>
          <w:p w14:paraId="7ECDB60A" w14:textId="644A76B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29</w:t>
            </w:r>
          </w:p>
        </w:tc>
      </w:tr>
      <w:tr w:rsidR="00821764" w:rsidRPr="00821764" w14:paraId="6F033083" w14:textId="77777777" w:rsidTr="00FF1B8C">
        <w:tc>
          <w:tcPr>
            <w:tcW w:w="479" w:type="dxa"/>
            <w:vAlign w:val="center"/>
          </w:tcPr>
          <w:p w14:paraId="50F5F800" w14:textId="42027E2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89" w:type="dxa"/>
            <w:gridSpan w:val="2"/>
            <w:vAlign w:val="center"/>
          </w:tcPr>
          <w:p w14:paraId="325140E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Heteroous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nuclear ribonucleoprotein D like OS=Bos taurus OX=9913 GN=HNRNPDL PE=1 SV=1</w:t>
            </w:r>
          </w:p>
          <w:p w14:paraId="0737FC4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D2D4E5E" w14:textId="6B859BD5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LI5</w:t>
            </w:r>
          </w:p>
          <w:p w14:paraId="09D524C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598345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NRNPDL</w:t>
            </w:r>
          </w:p>
          <w:p w14:paraId="50F1A8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060A357" w14:textId="7A5CE8D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01" w:type="dxa"/>
            <w:vAlign w:val="center"/>
          </w:tcPr>
          <w:p w14:paraId="61D978FB" w14:textId="375C70D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32</w:t>
            </w:r>
          </w:p>
        </w:tc>
      </w:tr>
      <w:tr w:rsidR="00821764" w:rsidRPr="00821764" w14:paraId="054EBC66" w14:textId="77777777" w:rsidTr="00FF1B8C">
        <w:tc>
          <w:tcPr>
            <w:tcW w:w="479" w:type="dxa"/>
            <w:vAlign w:val="center"/>
          </w:tcPr>
          <w:p w14:paraId="6869110A" w14:textId="74AF71A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89" w:type="dxa"/>
            <w:gridSpan w:val="2"/>
            <w:vAlign w:val="center"/>
          </w:tcPr>
          <w:p w14:paraId="66DC56C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HMP4B protein OS=Bos taurus OX=9913 GN=CHMP4B PE=1 SV=2</w:t>
            </w:r>
          </w:p>
          <w:p w14:paraId="21BFABC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03FA31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08E32</w:t>
            </w:r>
          </w:p>
          <w:p w14:paraId="512E213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8CA2B8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HMP4B</w:t>
            </w:r>
          </w:p>
          <w:p w14:paraId="71BD746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23F562D" w14:textId="3547AF3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601" w:type="dxa"/>
            <w:vAlign w:val="center"/>
          </w:tcPr>
          <w:p w14:paraId="0C2868F2" w14:textId="4667414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36</w:t>
            </w:r>
          </w:p>
        </w:tc>
      </w:tr>
      <w:tr w:rsidR="00821764" w:rsidRPr="00821764" w14:paraId="0FBAF2D6" w14:textId="77777777" w:rsidTr="00FF1B8C">
        <w:tc>
          <w:tcPr>
            <w:tcW w:w="479" w:type="dxa"/>
            <w:vAlign w:val="center"/>
          </w:tcPr>
          <w:p w14:paraId="389E362C" w14:textId="09A8877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89" w:type="dxa"/>
            <w:gridSpan w:val="2"/>
            <w:vAlign w:val="center"/>
          </w:tcPr>
          <w:p w14:paraId="3AA6DF7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NA-binding motif protein, X chromosome OS=Bos taurus OX=9913 GN=RBMX PE=1 SV=1</w:t>
            </w:r>
          </w:p>
          <w:p w14:paraId="28911AC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9BCBF1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3JUI8</w:t>
            </w:r>
          </w:p>
          <w:p w14:paraId="61BC907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EDDCEE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BMX</w:t>
            </w:r>
          </w:p>
          <w:p w14:paraId="19FE249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18082C2" w14:textId="73EA94C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01" w:type="dxa"/>
            <w:vAlign w:val="center"/>
          </w:tcPr>
          <w:p w14:paraId="45CE2053" w14:textId="52D99D9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41</w:t>
            </w:r>
          </w:p>
        </w:tc>
      </w:tr>
      <w:tr w:rsidR="00821764" w:rsidRPr="00821764" w14:paraId="47BBB426" w14:textId="77777777" w:rsidTr="00FF1B8C">
        <w:tc>
          <w:tcPr>
            <w:tcW w:w="479" w:type="dxa"/>
            <w:vAlign w:val="center"/>
          </w:tcPr>
          <w:p w14:paraId="1202B7B0" w14:textId="21627C4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6589" w:type="dxa"/>
            <w:gridSpan w:val="2"/>
            <w:vAlign w:val="center"/>
          </w:tcPr>
          <w:p w14:paraId="0E4215B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Non-POU domain containing octamer binding OS=Bos taurus OX=9913 GN=NONO PE=2 SV=1 (Q2KJ42)</w:t>
            </w:r>
          </w:p>
          <w:p w14:paraId="0D4D9A6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2A881C7" w14:textId="7FB8246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KJ42</w:t>
            </w:r>
          </w:p>
          <w:p w14:paraId="752935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DCDA82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ONO</w:t>
            </w:r>
          </w:p>
          <w:p w14:paraId="48F5CE9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6B5D9BF" w14:textId="167639A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01" w:type="dxa"/>
            <w:vAlign w:val="center"/>
          </w:tcPr>
          <w:p w14:paraId="1903F431" w14:textId="3A24F41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48</w:t>
            </w:r>
          </w:p>
        </w:tc>
      </w:tr>
      <w:tr w:rsidR="00821764" w:rsidRPr="00821764" w14:paraId="0FB8A039" w14:textId="77777777" w:rsidTr="00FF1B8C">
        <w:tc>
          <w:tcPr>
            <w:tcW w:w="479" w:type="dxa"/>
            <w:vAlign w:val="center"/>
          </w:tcPr>
          <w:p w14:paraId="06FAE010" w14:textId="684D139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89" w:type="dxa"/>
            <w:gridSpan w:val="2"/>
            <w:vAlign w:val="center"/>
          </w:tcPr>
          <w:p w14:paraId="35FF103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Ras-related protein Rab-18 OS=Bos taurus OX=9913 GN=RAB18 PE=4 SV=1 (A0A452DIB1)</w:t>
            </w:r>
          </w:p>
          <w:p w14:paraId="6172798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DB5B4E0" w14:textId="56595E28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452DIB1</w:t>
            </w:r>
          </w:p>
          <w:p w14:paraId="7FAC7D2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C9540D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B18</w:t>
            </w:r>
          </w:p>
          <w:p w14:paraId="174AA7A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F97278B" w14:textId="122C756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01" w:type="dxa"/>
            <w:vAlign w:val="center"/>
          </w:tcPr>
          <w:p w14:paraId="260E5AA8" w14:textId="796F583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53</w:t>
            </w:r>
          </w:p>
        </w:tc>
      </w:tr>
      <w:tr w:rsidR="00821764" w:rsidRPr="00821764" w14:paraId="5D425334" w14:textId="77777777" w:rsidTr="00FF1B8C">
        <w:tc>
          <w:tcPr>
            <w:tcW w:w="479" w:type="dxa"/>
            <w:vAlign w:val="center"/>
          </w:tcPr>
          <w:p w14:paraId="38E75F3C" w14:textId="4ABF11D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89" w:type="dxa"/>
            <w:gridSpan w:val="2"/>
            <w:vAlign w:val="center"/>
          </w:tcPr>
          <w:p w14:paraId="19BBD53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Glioblastoma amplified sequence OS=Bos taurus OX=9913 GN=NIPSNAP2 PE=2 SV=1 (Q3SWX4)</w:t>
            </w:r>
          </w:p>
          <w:p w14:paraId="1F3D40F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34C37B0" w14:textId="1589256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SWX4</w:t>
            </w:r>
          </w:p>
          <w:p w14:paraId="0BF0FD4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7CA5BC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IPSNAP2</w:t>
            </w:r>
          </w:p>
          <w:p w14:paraId="37302D5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2ED9D93" w14:textId="762C7A5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01" w:type="dxa"/>
            <w:vAlign w:val="center"/>
          </w:tcPr>
          <w:p w14:paraId="4E48E33C" w14:textId="24D4CDF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66</w:t>
            </w:r>
          </w:p>
        </w:tc>
      </w:tr>
      <w:tr w:rsidR="00821764" w:rsidRPr="00821764" w14:paraId="39D1EFA9" w14:textId="77777777" w:rsidTr="00FF1B8C">
        <w:tc>
          <w:tcPr>
            <w:tcW w:w="479" w:type="dxa"/>
            <w:vAlign w:val="center"/>
          </w:tcPr>
          <w:p w14:paraId="547EECFF" w14:textId="0B03443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89" w:type="dxa"/>
            <w:gridSpan w:val="2"/>
            <w:vAlign w:val="center"/>
          </w:tcPr>
          <w:p w14:paraId="5ABC5C2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osaposin OS=Bos taurus OX=9913 GN=PSAP PE=4 SV=1</w:t>
            </w:r>
          </w:p>
          <w:p w14:paraId="2456DD3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AEC53F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I01</w:t>
            </w:r>
          </w:p>
          <w:p w14:paraId="3370392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60FA20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SAP</w:t>
            </w:r>
          </w:p>
          <w:p w14:paraId="734D684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CB30B76" w14:textId="0D26DA2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601" w:type="dxa"/>
            <w:vAlign w:val="center"/>
          </w:tcPr>
          <w:p w14:paraId="7BA66732" w14:textId="40C2D00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91</w:t>
            </w:r>
          </w:p>
        </w:tc>
      </w:tr>
      <w:tr w:rsidR="00821764" w:rsidRPr="00821764" w14:paraId="2FFA824F" w14:textId="77777777" w:rsidTr="00FF1B8C">
        <w:tc>
          <w:tcPr>
            <w:tcW w:w="479" w:type="dxa"/>
            <w:vAlign w:val="center"/>
          </w:tcPr>
          <w:p w14:paraId="45E40208" w14:textId="6FA4FDE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89" w:type="dxa"/>
            <w:gridSpan w:val="2"/>
            <w:vAlign w:val="center"/>
          </w:tcPr>
          <w:p w14:paraId="540969F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Non-muscle </w:t>
            </w: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caldesmon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OS=Bos taurus OX=9913 GN=CALD1 PE=1 SV=2</w:t>
            </w:r>
          </w:p>
          <w:p w14:paraId="572ECC5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3A6BCE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LW0</w:t>
            </w:r>
          </w:p>
          <w:p w14:paraId="3962F55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2C9DC8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ALD1</w:t>
            </w:r>
          </w:p>
          <w:p w14:paraId="246BA1A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7C097D7" w14:textId="780D5E4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01" w:type="dxa"/>
            <w:vAlign w:val="center"/>
          </w:tcPr>
          <w:p w14:paraId="5024D48A" w14:textId="4BCB77D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96</w:t>
            </w:r>
          </w:p>
        </w:tc>
      </w:tr>
      <w:tr w:rsidR="00821764" w:rsidRPr="00821764" w14:paraId="0BED2FA4" w14:textId="77777777" w:rsidTr="00FF1B8C">
        <w:tc>
          <w:tcPr>
            <w:tcW w:w="479" w:type="dxa"/>
            <w:vAlign w:val="center"/>
          </w:tcPr>
          <w:p w14:paraId="3865D1D0" w14:textId="5A53251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89" w:type="dxa"/>
            <w:gridSpan w:val="2"/>
            <w:vAlign w:val="center"/>
          </w:tcPr>
          <w:p w14:paraId="79F613E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HO complex subunit 2 OS=Bos taurus OX=9913 GN=THOC2 PE=3 SV=3</w:t>
            </w:r>
          </w:p>
          <w:p w14:paraId="352EEC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CEC65E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N153</w:t>
            </w:r>
          </w:p>
          <w:p w14:paraId="6433154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B76A13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HOC2</w:t>
            </w:r>
          </w:p>
          <w:p w14:paraId="16C53D6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E28DF25" w14:textId="15F2A28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601" w:type="dxa"/>
            <w:vAlign w:val="center"/>
          </w:tcPr>
          <w:p w14:paraId="27D0AF98" w14:textId="128E0A2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</w:t>
            </w:r>
          </w:p>
        </w:tc>
      </w:tr>
      <w:tr w:rsidR="00821764" w:rsidRPr="00821764" w14:paraId="324C0499" w14:textId="77777777" w:rsidTr="00FF1B8C">
        <w:tc>
          <w:tcPr>
            <w:tcW w:w="479" w:type="dxa"/>
            <w:vAlign w:val="center"/>
          </w:tcPr>
          <w:p w14:paraId="25495CC1" w14:textId="701B9B6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89" w:type="dxa"/>
            <w:gridSpan w:val="2"/>
            <w:vAlign w:val="center"/>
          </w:tcPr>
          <w:p w14:paraId="2996085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116 </w:t>
            </w: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kDa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U5 small nuclear ribonucleoprotein component OS=Bos taurus OX=9913 GN=EFTUD2 PE=3 SV=1</w:t>
            </w:r>
          </w:p>
          <w:p w14:paraId="0A78181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BBEE739" w14:textId="60E65E3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II4</w:t>
            </w:r>
          </w:p>
          <w:p w14:paraId="3C417BE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528437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FTUD2</w:t>
            </w:r>
          </w:p>
          <w:p w14:paraId="373C352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DC81B7B" w14:textId="45EF9FB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3</w:t>
            </w:r>
            <w:r w:rsidRPr="00821764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601" w:type="dxa"/>
            <w:vAlign w:val="center"/>
          </w:tcPr>
          <w:p w14:paraId="1BD0BF6A" w14:textId="3105923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1</w:t>
            </w:r>
          </w:p>
        </w:tc>
      </w:tr>
      <w:tr w:rsidR="00821764" w:rsidRPr="00821764" w14:paraId="000770CD" w14:textId="77777777" w:rsidTr="00FF1B8C">
        <w:tc>
          <w:tcPr>
            <w:tcW w:w="479" w:type="dxa"/>
            <w:vAlign w:val="center"/>
          </w:tcPr>
          <w:p w14:paraId="2959392D" w14:textId="4F360C4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89" w:type="dxa"/>
            <w:gridSpan w:val="2"/>
            <w:vAlign w:val="center"/>
          </w:tcPr>
          <w:p w14:paraId="00304FA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ukaryotic translation initiation factor 5 OS=Bos taurus OX=9913 GN=EIF5 PE=3 SV=1</w:t>
            </w:r>
          </w:p>
          <w:p w14:paraId="5EF333C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9DAF7C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N0F7</w:t>
            </w:r>
          </w:p>
          <w:p w14:paraId="331687F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C0D154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IF5</w:t>
            </w:r>
          </w:p>
          <w:p w14:paraId="026A5EA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D4E6071" w14:textId="7CF03BF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01" w:type="dxa"/>
            <w:vAlign w:val="center"/>
          </w:tcPr>
          <w:p w14:paraId="45BD08CD" w14:textId="40D3180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1</w:t>
            </w:r>
          </w:p>
        </w:tc>
      </w:tr>
      <w:tr w:rsidR="00821764" w:rsidRPr="00821764" w14:paraId="28CEB3D6" w14:textId="77777777" w:rsidTr="00FF1B8C">
        <w:tc>
          <w:tcPr>
            <w:tcW w:w="479" w:type="dxa"/>
            <w:vAlign w:val="center"/>
          </w:tcPr>
          <w:p w14:paraId="387F282A" w14:textId="760C2CA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89" w:type="dxa"/>
            <w:gridSpan w:val="2"/>
            <w:vAlign w:val="center"/>
          </w:tcPr>
          <w:p w14:paraId="288B34F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Eukaryotic translation initiation factor 1 OS=Bos taurus OX=9913 GN=EIF1 PE=3 SV=1 (Q5E938)</w:t>
            </w:r>
          </w:p>
          <w:p w14:paraId="013495E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FE3D908" w14:textId="02DB24F5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E938</w:t>
            </w:r>
          </w:p>
          <w:p w14:paraId="59665F7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41816B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IF1</w:t>
            </w:r>
          </w:p>
          <w:p w14:paraId="4769D8D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73592A3" w14:textId="0A567C6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601" w:type="dxa"/>
            <w:vAlign w:val="center"/>
          </w:tcPr>
          <w:p w14:paraId="42B159CC" w14:textId="42D6D85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3</w:t>
            </w:r>
          </w:p>
        </w:tc>
      </w:tr>
      <w:tr w:rsidR="00821764" w:rsidRPr="00821764" w14:paraId="63D8F505" w14:textId="77777777" w:rsidTr="00FF1B8C">
        <w:tc>
          <w:tcPr>
            <w:tcW w:w="479" w:type="dxa"/>
            <w:vAlign w:val="center"/>
          </w:tcPr>
          <w:p w14:paraId="1CD5F295" w14:textId="7CCA28E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89" w:type="dxa"/>
            <w:gridSpan w:val="2"/>
            <w:vAlign w:val="center"/>
          </w:tcPr>
          <w:p w14:paraId="5B0805F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Ubiquitin-fold modifier 1 OS=Bos taurus OX=9913 GN=UFM1 PE=3 SV=1</w:t>
            </w:r>
          </w:p>
          <w:p w14:paraId="56C80FC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AB5117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KJG2</w:t>
            </w:r>
          </w:p>
          <w:p w14:paraId="541304D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BF9094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UFM1</w:t>
            </w:r>
          </w:p>
          <w:p w14:paraId="78AE608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3EEF867" w14:textId="17A1538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01" w:type="dxa"/>
            <w:vAlign w:val="center"/>
          </w:tcPr>
          <w:p w14:paraId="54B94D57" w14:textId="6D4750A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3</w:t>
            </w:r>
          </w:p>
        </w:tc>
      </w:tr>
      <w:tr w:rsidR="00821764" w:rsidRPr="00821764" w14:paraId="30F041EA" w14:textId="77777777" w:rsidTr="00FF1B8C">
        <w:tc>
          <w:tcPr>
            <w:tcW w:w="479" w:type="dxa"/>
            <w:vAlign w:val="center"/>
          </w:tcPr>
          <w:p w14:paraId="153CA8AC" w14:textId="05D8478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589" w:type="dxa"/>
            <w:gridSpan w:val="2"/>
            <w:vAlign w:val="center"/>
          </w:tcPr>
          <w:p w14:paraId="40FD9EC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Isoamyl acetate-hydrolyzing esterase 1 homolog OS=Bos taurus OX=9913 GN=IAH1 PE=2 SV=1</w:t>
            </w:r>
          </w:p>
          <w:p w14:paraId="531F788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CF3955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SZ16</w:t>
            </w:r>
          </w:p>
          <w:p w14:paraId="795F5C5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29A961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IAH1</w:t>
            </w:r>
          </w:p>
          <w:p w14:paraId="5A6616C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5F40FBC" w14:textId="4FDFE39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01" w:type="dxa"/>
            <w:vAlign w:val="center"/>
          </w:tcPr>
          <w:p w14:paraId="19857BEF" w14:textId="61BC757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5</w:t>
            </w:r>
          </w:p>
        </w:tc>
      </w:tr>
      <w:tr w:rsidR="00821764" w:rsidRPr="00821764" w14:paraId="60C5F8E2" w14:textId="77777777" w:rsidTr="00FF1B8C">
        <w:tc>
          <w:tcPr>
            <w:tcW w:w="479" w:type="dxa"/>
            <w:vAlign w:val="center"/>
          </w:tcPr>
          <w:p w14:paraId="0C1D696E" w14:textId="1D821A7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89" w:type="dxa"/>
            <w:gridSpan w:val="2"/>
            <w:vAlign w:val="center"/>
          </w:tcPr>
          <w:p w14:paraId="7743488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Collagen type VI alpha 2 chain OS=Bos taurus OX=9913 GN=COL6A2 PE=1 SV=3 (F1MKG2)</w:t>
            </w:r>
          </w:p>
          <w:p w14:paraId="5F62560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08F696D" w14:textId="345B3E6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KG2</w:t>
            </w:r>
          </w:p>
          <w:p w14:paraId="5A8A7BA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C59D5A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L6A2</w:t>
            </w:r>
          </w:p>
          <w:p w14:paraId="0DB6388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6B948A3" w14:textId="5B02D786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601" w:type="dxa"/>
            <w:vAlign w:val="center"/>
          </w:tcPr>
          <w:p w14:paraId="22A2F60C" w14:textId="4F0C522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5</w:t>
            </w:r>
          </w:p>
        </w:tc>
      </w:tr>
      <w:tr w:rsidR="00821764" w:rsidRPr="00821764" w14:paraId="3BD489E7" w14:textId="77777777" w:rsidTr="00FF1B8C">
        <w:tc>
          <w:tcPr>
            <w:tcW w:w="479" w:type="dxa"/>
            <w:vAlign w:val="center"/>
          </w:tcPr>
          <w:p w14:paraId="25E9DDBB" w14:textId="1A97112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6589" w:type="dxa"/>
            <w:gridSpan w:val="2"/>
            <w:vAlign w:val="center"/>
          </w:tcPr>
          <w:p w14:paraId="1111414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lectron transfer flavoprotein subunit alpha OS=Bos taurus OX=9913 GN=ETFA PE=1 SV=1</w:t>
            </w:r>
          </w:p>
          <w:p w14:paraId="17EC0A6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9D07C6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WR3</w:t>
            </w:r>
          </w:p>
          <w:p w14:paraId="5558D9F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CB400A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TFA</w:t>
            </w:r>
          </w:p>
          <w:p w14:paraId="4CAF389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8E507D8" w14:textId="61B78CC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601" w:type="dxa"/>
            <w:vAlign w:val="center"/>
          </w:tcPr>
          <w:p w14:paraId="791BD558" w14:textId="2D24693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6</w:t>
            </w:r>
          </w:p>
        </w:tc>
      </w:tr>
      <w:tr w:rsidR="00821764" w:rsidRPr="00821764" w14:paraId="2354AC60" w14:textId="77777777" w:rsidTr="00FF1B8C">
        <w:tc>
          <w:tcPr>
            <w:tcW w:w="479" w:type="dxa"/>
            <w:vAlign w:val="center"/>
          </w:tcPr>
          <w:p w14:paraId="63BB4359" w14:textId="33D653A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89" w:type="dxa"/>
            <w:gridSpan w:val="2"/>
            <w:vAlign w:val="center"/>
          </w:tcPr>
          <w:p w14:paraId="778D248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yruvate dehydrogenase E1 component subunit beta, mitochondrial OS=Bos taurus OX=9913 GN=PDHB PE=1 SV=2</w:t>
            </w:r>
          </w:p>
          <w:p w14:paraId="2213A4C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82B84C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11966</w:t>
            </w:r>
          </w:p>
          <w:p w14:paraId="66A4E19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2F7E69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DHB</w:t>
            </w:r>
          </w:p>
          <w:p w14:paraId="5E6E8D3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DEFE70E" w14:textId="497D79B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601" w:type="dxa"/>
            <w:vAlign w:val="center"/>
          </w:tcPr>
          <w:p w14:paraId="522CFF8D" w14:textId="356AD16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8</w:t>
            </w:r>
          </w:p>
        </w:tc>
      </w:tr>
      <w:tr w:rsidR="00821764" w:rsidRPr="00821764" w14:paraId="50BFD1BE" w14:textId="77777777" w:rsidTr="00FF1B8C">
        <w:tc>
          <w:tcPr>
            <w:tcW w:w="479" w:type="dxa"/>
            <w:vAlign w:val="center"/>
          </w:tcPr>
          <w:p w14:paraId="0265A4CA" w14:textId="6388467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89" w:type="dxa"/>
            <w:gridSpan w:val="2"/>
            <w:vAlign w:val="center"/>
          </w:tcPr>
          <w:p w14:paraId="3738A8C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NRNPR protein OS=Bos taurus OX=9913 GN=HNRNPR PE=1 SV=1</w:t>
            </w:r>
          </w:p>
          <w:p w14:paraId="106F788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AF4B64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3KMV6</w:t>
            </w:r>
          </w:p>
          <w:p w14:paraId="1F70A8A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E2176C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NRNPR</w:t>
            </w:r>
          </w:p>
          <w:p w14:paraId="4002903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400AA43" w14:textId="77E8D11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01" w:type="dxa"/>
            <w:vAlign w:val="center"/>
          </w:tcPr>
          <w:p w14:paraId="3D646D3F" w14:textId="577FFC5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9</w:t>
            </w:r>
          </w:p>
        </w:tc>
      </w:tr>
      <w:tr w:rsidR="00821764" w:rsidRPr="00821764" w14:paraId="1BC54058" w14:textId="77777777" w:rsidTr="00FF1B8C">
        <w:tc>
          <w:tcPr>
            <w:tcW w:w="479" w:type="dxa"/>
            <w:vAlign w:val="center"/>
          </w:tcPr>
          <w:p w14:paraId="69DE4747" w14:textId="2165FF6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89" w:type="dxa"/>
            <w:gridSpan w:val="2"/>
            <w:vAlign w:val="center"/>
          </w:tcPr>
          <w:p w14:paraId="138A77A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itotic checkpoint protein BUB3 OS=Bos taurus OX=9913 GN=BUB3 PE=2 SV=1</w:t>
            </w:r>
          </w:p>
          <w:p w14:paraId="0F61662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5DB850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1JQB2</w:t>
            </w:r>
          </w:p>
          <w:p w14:paraId="2698CD9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340B79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BUB3</w:t>
            </w:r>
          </w:p>
          <w:p w14:paraId="4F1326F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26BEB8E" w14:textId="490824D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01" w:type="dxa"/>
            <w:vAlign w:val="center"/>
          </w:tcPr>
          <w:p w14:paraId="2CCBA6A8" w14:textId="0890B49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</w:t>
            </w:r>
          </w:p>
        </w:tc>
      </w:tr>
      <w:tr w:rsidR="00821764" w:rsidRPr="00821764" w14:paraId="384871AB" w14:textId="77777777" w:rsidTr="00FF1B8C">
        <w:tc>
          <w:tcPr>
            <w:tcW w:w="479" w:type="dxa"/>
            <w:vAlign w:val="center"/>
          </w:tcPr>
          <w:p w14:paraId="7942241E" w14:textId="71C74C6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89" w:type="dxa"/>
            <w:gridSpan w:val="2"/>
            <w:vAlign w:val="center"/>
          </w:tcPr>
          <w:p w14:paraId="309507A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40S ribosomal protein S6 OS=Bos taurus OX=9913 GN=RPS6 PE=2 SV=1 (Q5E995)</w:t>
            </w:r>
          </w:p>
          <w:p w14:paraId="79707CE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4BE8DC1" w14:textId="5CF56E41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E995</w:t>
            </w:r>
          </w:p>
          <w:p w14:paraId="6B75447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FED30F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S6</w:t>
            </w:r>
          </w:p>
          <w:p w14:paraId="0CD0AE9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BFA916F" w14:textId="60B9D88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601" w:type="dxa"/>
            <w:vAlign w:val="center"/>
          </w:tcPr>
          <w:p w14:paraId="3CC6F8ED" w14:textId="713867F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1</w:t>
            </w:r>
          </w:p>
        </w:tc>
      </w:tr>
      <w:tr w:rsidR="00821764" w:rsidRPr="00821764" w14:paraId="28CAC3F5" w14:textId="77777777" w:rsidTr="00FF1B8C">
        <w:tc>
          <w:tcPr>
            <w:tcW w:w="479" w:type="dxa"/>
            <w:vAlign w:val="center"/>
          </w:tcPr>
          <w:p w14:paraId="4E3D713B" w14:textId="5414A35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89" w:type="dxa"/>
            <w:gridSpan w:val="2"/>
            <w:vAlign w:val="center"/>
          </w:tcPr>
          <w:p w14:paraId="4AF1619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eucyl-tRNA synthetase OS=Bos taurus OX=9913 GN=LARS1 PE=3 SV=1</w:t>
            </w:r>
          </w:p>
          <w:p w14:paraId="262DC28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DAD2111" w14:textId="6090EDE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108</w:t>
            </w:r>
          </w:p>
          <w:p w14:paraId="448D2DB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57B5D5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ARS1</w:t>
            </w:r>
          </w:p>
          <w:p w14:paraId="7720339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345C3A0" w14:textId="5B45F34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601" w:type="dxa"/>
            <w:vAlign w:val="center"/>
          </w:tcPr>
          <w:p w14:paraId="29687E87" w14:textId="76AA031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1</w:t>
            </w:r>
          </w:p>
        </w:tc>
      </w:tr>
      <w:tr w:rsidR="00821764" w:rsidRPr="00821764" w14:paraId="2A16590E" w14:textId="77777777" w:rsidTr="00FF1B8C">
        <w:tc>
          <w:tcPr>
            <w:tcW w:w="479" w:type="dxa"/>
            <w:vAlign w:val="center"/>
          </w:tcPr>
          <w:p w14:paraId="05CC495A" w14:textId="47ABD50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89" w:type="dxa"/>
            <w:gridSpan w:val="2"/>
            <w:vAlign w:val="center"/>
          </w:tcPr>
          <w:p w14:paraId="0FCF867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ukaryotic translation initiation factor 4B OS=Bos taurus OX=9913 GN=EIF4B PE=1 SV=1</w:t>
            </w:r>
          </w:p>
          <w:p w14:paraId="0926AFC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1AB7B00" w14:textId="110EBC99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RD9</w:t>
            </w:r>
          </w:p>
          <w:p w14:paraId="2C3233F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F07C10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IF4B</w:t>
            </w:r>
          </w:p>
          <w:p w14:paraId="1D00804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1DD723B" w14:textId="332128A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601" w:type="dxa"/>
            <w:vAlign w:val="center"/>
          </w:tcPr>
          <w:p w14:paraId="374696DC" w14:textId="566EC08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3</w:t>
            </w:r>
          </w:p>
        </w:tc>
      </w:tr>
      <w:tr w:rsidR="00821764" w:rsidRPr="00821764" w14:paraId="5B2B5571" w14:textId="77777777" w:rsidTr="00FF1B8C">
        <w:tc>
          <w:tcPr>
            <w:tcW w:w="479" w:type="dxa"/>
            <w:vAlign w:val="center"/>
          </w:tcPr>
          <w:p w14:paraId="36632D7A" w14:textId="306E4E0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89" w:type="dxa"/>
            <w:gridSpan w:val="2"/>
            <w:vAlign w:val="center"/>
          </w:tcPr>
          <w:p w14:paraId="51682B7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Peroxiredoxin-4 OS=Bos taurus OX=9913 GN=PRDX4 PE=2 SV=1 (Q9BGI2)</w:t>
            </w:r>
          </w:p>
          <w:p w14:paraId="15D46E6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A0AA9BC" w14:textId="4A556958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9BGI2</w:t>
            </w:r>
          </w:p>
          <w:p w14:paraId="119CFB8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EC03C2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DX4</w:t>
            </w:r>
          </w:p>
          <w:p w14:paraId="4E6B33A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D9D2EDD" w14:textId="2DABDB0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01" w:type="dxa"/>
            <w:vAlign w:val="center"/>
          </w:tcPr>
          <w:p w14:paraId="01A968EF" w14:textId="5774243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3</w:t>
            </w:r>
          </w:p>
        </w:tc>
      </w:tr>
      <w:tr w:rsidR="00821764" w:rsidRPr="00821764" w14:paraId="5F115623" w14:textId="77777777" w:rsidTr="00FF1B8C">
        <w:tc>
          <w:tcPr>
            <w:tcW w:w="479" w:type="dxa"/>
            <w:vAlign w:val="center"/>
          </w:tcPr>
          <w:p w14:paraId="2879A7DF" w14:textId="3E00A9F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589" w:type="dxa"/>
            <w:gridSpan w:val="2"/>
            <w:vAlign w:val="center"/>
          </w:tcPr>
          <w:p w14:paraId="3754DBC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Transforming protein RhoA OS=Bos taurus OX=9913 GN=RHOA PE=1 SV=1 (P61585)</w:t>
            </w:r>
          </w:p>
          <w:p w14:paraId="5E29D07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52EE60F" w14:textId="1585761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61585</w:t>
            </w:r>
          </w:p>
        </w:tc>
        <w:tc>
          <w:tcPr>
            <w:tcW w:w="1510" w:type="dxa"/>
            <w:vAlign w:val="center"/>
          </w:tcPr>
          <w:p w14:paraId="298831A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HOA</w:t>
            </w:r>
          </w:p>
          <w:p w14:paraId="733C80D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8788FE0" w14:textId="150BD56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01" w:type="dxa"/>
            <w:vAlign w:val="center"/>
          </w:tcPr>
          <w:p w14:paraId="7327F5E5" w14:textId="321B9D9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3</w:t>
            </w:r>
          </w:p>
        </w:tc>
      </w:tr>
      <w:tr w:rsidR="00821764" w:rsidRPr="00821764" w14:paraId="2468AE8E" w14:textId="77777777" w:rsidTr="00FF1B8C">
        <w:tc>
          <w:tcPr>
            <w:tcW w:w="479" w:type="dxa"/>
            <w:vAlign w:val="center"/>
          </w:tcPr>
          <w:p w14:paraId="372277F9" w14:textId="3455201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89" w:type="dxa"/>
            <w:gridSpan w:val="2"/>
            <w:vAlign w:val="center"/>
          </w:tcPr>
          <w:p w14:paraId="0E65A61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60S ribosomal protein L17 OS=Bos taurus OX=9913 GN=RPL17 PE=3 SV=1 (A0A452DJF6)</w:t>
            </w:r>
          </w:p>
          <w:p w14:paraId="40615D9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74E7630" w14:textId="70670154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452DJF6</w:t>
            </w:r>
          </w:p>
          <w:p w14:paraId="724FD39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BCB6C8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17</w:t>
            </w:r>
          </w:p>
          <w:p w14:paraId="7B7596C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C3F656B" w14:textId="2B34125E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601" w:type="dxa"/>
            <w:vAlign w:val="center"/>
          </w:tcPr>
          <w:p w14:paraId="69275159" w14:textId="74347A2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4</w:t>
            </w:r>
          </w:p>
        </w:tc>
      </w:tr>
      <w:tr w:rsidR="00821764" w:rsidRPr="00821764" w14:paraId="7C684560" w14:textId="77777777" w:rsidTr="00FF1B8C">
        <w:tc>
          <w:tcPr>
            <w:tcW w:w="479" w:type="dxa"/>
            <w:vAlign w:val="center"/>
          </w:tcPr>
          <w:p w14:paraId="5EFD54A7" w14:textId="0015D72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589" w:type="dxa"/>
            <w:gridSpan w:val="2"/>
            <w:vAlign w:val="center"/>
          </w:tcPr>
          <w:p w14:paraId="4061423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Cytosolic iron-sulfur assembly component 2B OS=Bos taurus OX=9913 GN=CIAO2B PE=3 SV=2 (E1BC22)</w:t>
            </w:r>
          </w:p>
          <w:p w14:paraId="37A5670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7FDD285" w14:textId="48524E40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1BC22</w:t>
            </w:r>
          </w:p>
          <w:p w14:paraId="5F6F5C8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302A8E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IAO2B</w:t>
            </w:r>
          </w:p>
          <w:p w14:paraId="4E3C813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E56C62E" w14:textId="1211E5F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601" w:type="dxa"/>
            <w:vAlign w:val="center"/>
          </w:tcPr>
          <w:p w14:paraId="0236690A" w14:textId="47226A5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6</w:t>
            </w:r>
          </w:p>
        </w:tc>
      </w:tr>
      <w:tr w:rsidR="00821764" w:rsidRPr="00821764" w14:paraId="7765F104" w14:textId="77777777" w:rsidTr="00FF1B8C">
        <w:tc>
          <w:tcPr>
            <w:tcW w:w="479" w:type="dxa"/>
            <w:vAlign w:val="center"/>
          </w:tcPr>
          <w:p w14:paraId="473A5C2D" w14:textId="4620B64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89" w:type="dxa"/>
            <w:gridSpan w:val="2"/>
            <w:vAlign w:val="center"/>
          </w:tcPr>
          <w:p w14:paraId="4C8DFB9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etyl-CoA acetyltransferase, mitochondrial OS=Bos taurus OX=9913 GN=ACAT1 PE=2 SV=1</w:t>
            </w:r>
          </w:p>
          <w:p w14:paraId="24EF154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3613CC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9RZ0</w:t>
            </w:r>
          </w:p>
          <w:p w14:paraId="030FD9A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7586B2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AT1</w:t>
            </w:r>
          </w:p>
          <w:p w14:paraId="121C95A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7B55E3A" w14:textId="4044C02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01" w:type="dxa"/>
            <w:vAlign w:val="center"/>
          </w:tcPr>
          <w:p w14:paraId="6DA53EC5" w14:textId="31FD912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6</w:t>
            </w:r>
          </w:p>
        </w:tc>
      </w:tr>
      <w:tr w:rsidR="00821764" w:rsidRPr="00821764" w14:paraId="4B30A486" w14:textId="77777777" w:rsidTr="00FF1B8C">
        <w:tc>
          <w:tcPr>
            <w:tcW w:w="479" w:type="dxa"/>
            <w:vAlign w:val="center"/>
          </w:tcPr>
          <w:p w14:paraId="1CDC248F" w14:textId="62339E3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6589" w:type="dxa"/>
            <w:gridSpan w:val="2"/>
            <w:vAlign w:val="center"/>
          </w:tcPr>
          <w:p w14:paraId="5851680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Ubiquitin-conjugating enzyme E2 N OS=Bos taurus OX=9913 GN=UBE2N PE=1 SV=1</w:t>
            </w:r>
          </w:p>
          <w:p w14:paraId="4473506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25F6F19" w14:textId="04F631BF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W26</w:t>
            </w:r>
          </w:p>
          <w:p w14:paraId="16E039B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EFBF46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UBE2N</w:t>
            </w:r>
          </w:p>
          <w:p w14:paraId="3312E11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C0C1825" w14:textId="1D4D994E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01" w:type="dxa"/>
            <w:vAlign w:val="center"/>
          </w:tcPr>
          <w:p w14:paraId="765237B9" w14:textId="33ECBC9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57EE18A9" w14:textId="77777777" w:rsidTr="00FF1B8C">
        <w:tc>
          <w:tcPr>
            <w:tcW w:w="479" w:type="dxa"/>
            <w:vAlign w:val="center"/>
          </w:tcPr>
          <w:p w14:paraId="24248D4F" w14:textId="03F7B96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89" w:type="dxa"/>
            <w:gridSpan w:val="2"/>
            <w:vAlign w:val="center"/>
          </w:tcPr>
          <w:p w14:paraId="2402DC9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ogrammed cell death protein 5 OS=Bos taurus OX=9913 GN=PDCD5 PE=2 SV=3</w:t>
            </w:r>
          </w:p>
          <w:p w14:paraId="294DE75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5539F6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HJH9</w:t>
            </w:r>
          </w:p>
          <w:p w14:paraId="2CB1C88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8990A6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DCD5</w:t>
            </w:r>
          </w:p>
          <w:p w14:paraId="3B67CD6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28E97C9" w14:textId="3983C087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01" w:type="dxa"/>
            <w:vAlign w:val="center"/>
          </w:tcPr>
          <w:p w14:paraId="183F856B" w14:textId="1706FFC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2164FD43" w14:textId="77777777" w:rsidTr="00FF1B8C">
        <w:tc>
          <w:tcPr>
            <w:tcW w:w="479" w:type="dxa"/>
            <w:vAlign w:val="center"/>
          </w:tcPr>
          <w:p w14:paraId="6434ED79" w14:textId="3D79D82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89" w:type="dxa"/>
            <w:gridSpan w:val="2"/>
            <w:vAlign w:val="center"/>
          </w:tcPr>
          <w:p w14:paraId="7891DA2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pine-1 OS=Bos taurus OX=9913 GN=CPNE1 PE=3 SV=1</w:t>
            </w:r>
          </w:p>
          <w:p w14:paraId="5D87323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6147D6A" w14:textId="533D82CA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VI8</w:t>
            </w:r>
          </w:p>
          <w:p w14:paraId="269F54F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ED7E14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PNE1</w:t>
            </w:r>
          </w:p>
          <w:p w14:paraId="498B0C1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7159E1E" w14:textId="6BB6391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01" w:type="dxa"/>
            <w:vAlign w:val="center"/>
          </w:tcPr>
          <w:p w14:paraId="765B2345" w14:textId="3361B97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4CBC30ED" w14:textId="77777777" w:rsidTr="00FF1B8C">
        <w:tc>
          <w:tcPr>
            <w:tcW w:w="479" w:type="dxa"/>
            <w:vAlign w:val="center"/>
          </w:tcPr>
          <w:p w14:paraId="3A54BC19" w14:textId="41D5433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589" w:type="dxa"/>
            <w:gridSpan w:val="2"/>
            <w:vAlign w:val="center"/>
          </w:tcPr>
          <w:p w14:paraId="4C305CD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ho GDP-dissociation inhibitor 1 OS=Bos taurus OX=9913 GN=ARHGDIA PE=1 SV=3</w:t>
            </w:r>
          </w:p>
          <w:p w14:paraId="5FC0CCD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B6E524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19803</w:t>
            </w:r>
          </w:p>
          <w:p w14:paraId="02804CE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7C4480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RHGDIA</w:t>
            </w:r>
          </w:p>
          <w:p w14:paraId="0F13BF4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D726FD2" w14:textId="3001FB0A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01" w:type="dxa"/>
            <w:vAlign w:val="center"/>
          </w:tcPr>
          <w:p w14:paraId="039D8321" w14:textId="235FCE1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4EAD0814" w14:textId="77777777" w:rsidTr="00FF1B8C">
        <w:tc>
          <w:tcPr>
            <w:tcW w:w="479" w:type="dxa"/>
            <w:vAlign w:val="center"/>
          </w:tcPr>
          <w:p w14:paraId="6AADC6D1" w14:textId="089FA9D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589" w:type="dxa"/>
            <w:gridSpan w:val="2"/>
            <w:vAlign w:val="center"/>
          </w:tcPr>
          <w:p w14:paraId="5D3D5FA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 protein pathway suppressor 1 OS=Bos taurus OX=9913 GN=GPS1 PE=3 SV=1</w:t>
            </w:r>
          </w:p>
          <w:p w14:paraId="27B12E2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702B786" w14:textId="6CA13348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E43</w:t>
            </w:r>
          </w:p>
          <w:p w14:paraId="534422B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BA12DA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PS1</w:t>
            </w:r>
          </w:p>
          <w:p w14:paraId="77F3FE0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9F2D6DD" w14:textId="41926B1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601" w:type="dxa"/>
            <w:vAlign w:val="center"/>
          </w:tcPr>
          <w:p w14:paraId="66651394" w14:textId="1A38A3D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4EAA79E6" w14:textId="77777777" w:rsidTr="00FF1B8C">
        <w:tc>
          <w:tcPr>
            <w:tcW w:w="479" w:type="dxa"/>
            <w:vAlign w:val="center"/>
          </w:tcPr>
          <w:p w14:paraId="5F1BD602" w14:textId="7226B59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89" w:type="dxa"/>
            <w:gridSpan w:val="2"/>
            <w:vAlign w:val="center"/>
          </w:tcPr>
          <w:p w14:paraId="526D8CA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36a OS=Bos taurus OX=9913 GN=RPL36A PE=3 SV=3</w:t>
            </w:r>
          </w:p>
          <w:p w14:paraId="49EDF66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6A41CF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SZ59</w:t>
            </w:r>
          </w:p>
          <w:p w14:paraId="4912819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651750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36A</w:t>
            </w:r>
          </w:p>
          <w:p w14:paraId="660181B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86BE9CD" w14:textId="5C15ACB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601" w:type="dxa"/>
            <w:vAlign w:val="center"/>
          </w:tcPr>
          <w:p w14:paraId="62D98AB0" w14:textId="442988A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514CBCF9" w14:textId="77777777" w:rsidTr="00FF1B8C">
        <w:tc>
          <w:tcPr>
            <w:tcW w:w="479" w:type="dxa"/>
            <w:vAlign w:val="center"/>
          </w:tcPr>
          <w:p w14:paraId="7D133EF9" w14:textId="2A3AC3E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89" w:type="dxa"/>
            <w:gridSpan w:val="2"/>
            <w:vAlign w:val="center"/>
          </w:tcPr>
          <w:p w14:paraId="59352B4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polipoprotein D OS=Bos taurus OX=9913 GN=APOD PE=3 SV=3</w:t>
            </w:r>
          </w:p>
          <w:p w14:paraId="6663CF2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5C49A46" w14:textId="12358A2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S32</w:t>
            </w:r>
          </w:p>
          <w:p w14:paraId="1E0F701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886E24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POD</w:t>
            </w:r>
          </w:p>
          <w:p w14:paraId="514B5F5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BB49F26" w14:textId="35BB9727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01" w:type="dxa"/>
            <w:vAlign w:val="center"/>
          </w:tcPr>
          <w:p w14:paraId="53968A84" w14:textId="2EF5185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7</w:t>
            </w:r>
          </w:p>
        </w:tc>
      </w:tr>
      <w:tr w:rsidR="00821764" w:rsidRPr="00821764" w14:paraId="377DC917" w14:textId="77777777" w:rsidTr="00FF1B8C">
        <w:tc>
          <w:tcPr>
            <w:tcW w:w="479" w:type="dxa"/>
            <w:vAlign w:val="center"/>
          </w:tcPr>
          <w:p w14:paraId="07FA8031" w14:textId="38725FB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589" w:type="dxa"/>
            <w:gridSpan w:val="2"/>
            <w:vAlign w:val="center"/>
          </w:tcPr>
          <w:p w14:paraId="0E85D3F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36 OS=Bos taurus OX=9913 GN=RPL36 PE=3 SV=3</w:t>
            </w:r>
          </w:p>
          <w:p w14:paraId="3014823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C6EFA8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171</w:t>
            </w:r>
          </w:p>
          <w:p w14:paraId="1DD4241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34C1B7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36</w:t>
            </w:r>
          </w:p>
          <w:p w14:paraId="6E7A45D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9006C6B" w14:textId="561AAA5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3</w:t>
            </w:r>
            <w:r w:rsidRPr="00821764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601" w:type="dxa"/>
            <w:vAlign w:val="center"/>
          </w:tcPr>
          <w:p w14:paraId="63D68373" w14:textId="2B4A35D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8</w:t>
            </w:r>
          </w:p>
        </w:tc>
      </w:tr>
      <w:tr w:rsidR="00821764" w:rsidRPr="00821764" w14:paraId="7F88CE91" w14:textId="77777777" w:rsidTr="00FF1B8C">
        <w:tc>
          <w:tcPr>
            <w:tcW w:w="479" w:type="dxa"/>
            <w:vAlign w:val="center"/>
          </w:tcPr>
          <w:p w14:paraId="6F9849ED" w14:textId="2AEDD00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589" w:type="dxa"/>
            <w:gridSpan w:val="2"/>
            <w:vAlign w:val="center"/>
          </w:tcPr>
          <w:p w14:paraId="06DC235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UMO-activating enzyme subunit 2 OS=Bos taurus OX=9913 GN=UBA2 PE=1 SV=1</w:t>
            </w:r>
          </w:p>
          <w:p w14:paraId="4058E961" w14:textId="77777777" w:rsidR="00FF1B8C" w:rsidRPr="00821764" w:rsidRDefault="00FF1B8C" w:rsidP="00FF1B8C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C7B77A6" w14:textId="0FBC4F49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G31</w:t>
            </w:r>
          </w:p>
          <w:p w14:paraId="2DFE17D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077709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UBA2</w:t>
            </w:r>
          </w:p>
          <w:p w14:paraId="07E45DC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664F9B6" w14:textId="3D6583B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01" w:type="dxa"/>
            <w:vAlign w:val="center"/>
          </w:tcPr>
          <w:p w14:paraId="5EEE859D" w14:textId="004C339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8</w:t>
            </w:r>
          </w:p>
        </w:tc>
      </w:tr>
      <w:tr w:rsidR="00821764" w:rsidRPr="00821764" w14:paraId="44BEB9A6" w14:textId="77777777" w:rsidTr="00FF1B8C">
        <w:tc>
          <w:tcPr>
            <w:tcW w:w="479" w:type="dxa"/>
            <w:vAlign w:val="center"/>
          </w:tcPr>
          <w:p w14:paraId="3E699E84" w14:textId="0F3FA32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589" w:type="dxa"/>
            <w:gridSpan w:val="2"/>
            <w:vAlign w:val="center"/>
          </w:tcPr>
          <w:p w14:paraId="6E45290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N-alpha-acetyltransferase 15, </w:t>
            </w: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NatA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auxiliary subunit OS=Bos taurus OX=9913 GN=NAA15 PE=4 SV=2</w:t>
            </w:r>
          </w:p>
          <w:p w14:paraId="74F301F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49BD14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N4V5</w:t>
            </w:r>
          </w:p>
          <w:p w14:paraId="299E928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30644E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AA15</w:t>
            </w:r>
          </w:p>
          <w:p w14:paraId="436746C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FD57C19" w14:textId="68077E3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601" w:type="dxa"/>
            <w:vAlign w:val="center"/>
          </w:tcPr>
          <w:p w14:paraId="6C138ABF" w14:textId="6ACC6F4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8</w:t>
            </w:r>
          </w:p>
        </w:tc>
      </w:tr>
      <w:tr w:rsidR="00821764" w:rsidRPr="00821764" w14:paraId="1900529A" w14:textId="77777777" w:rsidTr="00FF1B8C">
        <w:tc>
          <w:tcPr>
            <w:tcW w:w="479" w:type="dxa"/>
            <w:vAlign w:val="center"/>
          </w:tcPr>
          <w:p w14:paraId="63E4DD4F" w14:textId="3CF8775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589" w:type="dxa"/>
            <w:gridSpan w:val="2"/>
            <w:vAlign w:val="center"/>
          </w:tcPr>
          <w:p w14:paraId="4A6EB3F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Very-long-chain (3R)-3-hydroxyacyl-CoA dehydratase OS=Bos taurus OX=9913 GN=HACD2 PE=3 SV=1</w:t>
            </w:r>
          </w:p>
          <w:p w14:paraId="5E0B0EE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5D55469" w14:textId="3D7DFD2C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1C6</w:t>
            </w:r>
          </w:p>
          <w:p w14:paraId="69472FF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C61678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ACD2</w:t>
            </w:r>
          </w:p>
          <w:p w14:paraId="6B073F1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7AC6F7E" w14:textId="57A6FC5A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601" w:type="dxa"/>
            <w:vAlign w:val="center"/>
          </w:tcPr>
          <w:p w14:paraId="100B3516" w14:textId="7C06B07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8</w:t>
            </w:r>
          </w:p>
        </w:tc>
      </w:tr>
      <w:tr w:rsidR="00821764" w:rsidRPr="00821764" w14:paraId="49307958" w14:textId="77777777" w:rsidTr="00FF1B8C">
        <w:tc>
          <w:tcPr>
            <w:tcW w:w="479" w:type="dxa"/>
            <w:vAlign w:val="center"/>
          </w:tcPr>
          <w:p w14:paraId="3C6DADF8" w14:textId="001987B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589" w:type="dxa"/>
            <w:gridSpan w:val="2"/>
            <w:vAlign w:val="center"/>
          </w:tcPr>
          <w:p w14:paraId="7B311C0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ukaryotic peptide chain release factor subunit 1 OS=Bos taurus OX=9913 GN=ETF1 PE=2 SV=3</w:t>
            </w:r>
          </w:p>
          <w:p w14:paraId="56B7DCA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FC6A58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0VCX5</w:t>
            </w:r>
          </w:p>
          <w:p w14:paraId="66980F0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BEF797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TF1</w:t>
            </w:r>
          </w:p>
          <w:p w14:paraId="7284CFF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D93136F" w14:textId="7023E6A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601" w:type="dxa"/>
            <w:vAlign w:val="center"/>
          </w:tcPr>
          <w:p w14:paraId="6C2B0374" w14:textId="1D3DF95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8</w:t>
            </w:r>
          </w:p>
        </w:tc>
      </w:tr>
      <w:tr w:rsidR="00821764" w:rsidRPr="00821764" w14:paraId="2744A4D3" w14:textId="77777777" w:rsidTr="00FF1B8C">
        <w:tc>
          <w:tcPr>
            <w:tcW w:w="479" w:type="dxa"/>
            <w:vAlign w:val="center"/>
          </w:tcPr>
          <w:p w14:paraId="63ABF6B7" w14:textId="364E14F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89" w:type="dxa"/>
            <w:gridSpan w:val="2"/>
            <w:vAlign w:val="center"/>
          </w:tcPr>
          <w:p w14:paraId="2D0EF40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ibronectin OS=Bos taurus OX=9913 GN=FN1 PE=4 SV=1</w:t>
            </w:r>
          </w:p>
          <w:p w14:paraId="5724AAD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F757DAE" w14:textId="25665641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5E5A8</w:t>
            </w:r>
          </w:p>
          <w:p w14:paraId="34BAC43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7F8014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N1</w:t>
            </w:r>
          </w:p>
          <w:p w14:paraId="7C0617B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28C3328" w14:textId="7CED470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01" w:type="dxa"/>
            <w:vAlign w:val="center"/>
          </w:tcPr>
          <w:p w14:paraId="10C9C2D8" w14:textId="3E5D763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9</w:t>
            </w:r>
          </w:p>
        </w:tc>
      </w:tr>
      <w:tr w:rsidR="00821764" w:rsidRPr="00821764" w14:paraId="5EDC8628" w14:textId="77777777" w:rsidTr="00FF1B8C">
        <w:tc>
          <w:tcPr>
            <w:tcW w:w="479" w:type="dxa"/>
            <w:vAlign w:val="center"/>
          </w:tcPr>
          <w:p w14:paraId="0F73E9A7" w14:textId="30354EC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6589" w:type="dxa"/>
            <w:gridSpan w:val="2"/>
            <w:vAlign w:val="center"/>
          </w:tcPr>
          <w:p w14:paraId="2933B16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35 OS=Bos taurus OX=9913 GN=RPL35 PE=3 SV=1</w:t>
            </w:r>
          </w:p>
          <w:p w14:paraId="6CD76B9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16BC14C" w14:textId="456B2112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4X0</w:t>
            </w:r>
          </w:p>
          <w:p w14:paraId="1F470AA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84AA75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35</w:t>
            </w:r>
          </w:p>
          <w:p w14:paraId="03703BC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B14F8D0" w14:textId="754A3F17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01" w:type="dxa"/>
            <w:vAlign w:val="center"/>
          </w:tcPr>
          <w:p w14:paraId="03B200FC" w14:textId="77935AF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9</w:t>
            </w:r>
          </w:p>
        </w:tc>
      </w:tr>
      <w:tr w:rsidR="00821764" w:rsidRPr="00821764" w14:paraId="4C8D2708" w14:textId="77777777" w:rsidTr="00FF1B8C">
        <w:tc>
          <w:tcPr>
            <w:tcW w:w="479" w:type="dxa"/>
            <w:vAlign w:val="center"/>
          </w:tcPr>
          <w:p w14:paraId="4D1398BA" w14:textId="5254D86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589" w:type="dxa"/>
            <w:gridSpan w:val="2"/>
            <w:vAlign w:val="center"/>
          </w:tcPr>
          <w:p w14:paraId="63E1B7A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Uncharacterized protein OS=Bos taurus OX=9913 GN=LOC516355 PE=3 SV=3 (F1MYQ8)</w:t>
            </w:r>
          </w:p>
          <w:p w14:paraId="03D6FC8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C39A8A6" w14:textId="6207CA3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YQ8</w:t>
            </w:r>
          </w:p>
          <w:p w14:paraId="69A187A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2F083B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OC516355</w:t>
            </w:r>
          </w:p>
          <w:p w14:paraId="74DED52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B49B471" w14:textId="01B517C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601" w:type="dxa"/>
            <w:vAlign w:val="center"/>
          </w:tcPr>
          <w:p w14:paraId="23A358AA" w14:textId="1E9A29F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9</w:t>
            </w:r>
          </w:p>
        </w:tc>
      </w:tr>
      <w:tr w:rsidR="00821764" w:rsidRPr="00821764" w14:paraId="05FA6EF7" w14:textId="77777777" w:rsidTr="00FF1B8C">
        <w:tc>
          <w:tcPr>
            <w:tcW w:w="479" w:type="dxa"/>
            <w:vAlign w:val="center"/>
          </w:tcPr>
          <w:p w14:paraId="5E1F3D5D" w14:textId="42BD1E2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589" w:type="dxa"/>
            <w:gridSpan w:val="2"/>
            <w:vAlign w:val="center"/>
          </w:tcPr>
          <w:p w14:paraId="5631A25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Endoplasmin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OS=Bos taurus OX=9913 GN=HSP90B1 PE=2 SV=1</w:t>
            </w:r>
          </w:p>
          <w:p w14:paraId="6F82025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E1B094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95M18</w:t>
            </w:r>
          </w:p>
          <w:p w14:paraId="69A15AA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AEEFA3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SP90B1</w:t>
            </w:r>
          </w:p>
          <w:p w14:paraId="6E1F098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E685290" w14:textId="1A8C606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01" w:type="dxa"/>
            <w:vAlign w:val="center"/>
          </w:tcPr>
          <w:p w14:paraId="37BDC34F" w14:textId="759C0B3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</w:t>
            </w:r>
          </w:p>
        </w:tc>
      </w:tr>
      <w:tr w:rsidR="00821764" w:rsidRPr="00821764" w14:paraId="02D28258" w14:textId="77777777" w:rsidTr="00FF1B8C">
        <w:tc>
          <w:tcPr>
            <w:tcW w:w="479" w:type="dxa"/>
            <w:vAlign w:val="center"/>
          </w:tcPr>
          <w:p w14:paraId="737FB539" w14:textId="262D029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589" w:type="dxa"/>
            <w:gridSpan w:val="2"/>
            <w:vAlign w:val="center"/>
          </w:tcPr>
          <w:p w14:paraId="0CBCDD4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Glyceraldehyde-3-phosphate dehydrogenase OS=Bos taurus OX=9913 GN=GAPDH PE=1 SV=4 (P10096)</w:t>
            </w:r>
          </w:p>
          <w:p w14:paraId="05582E1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88743D4" w14:textId="7736EC8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10096</w:t>
            </w:r>
          </w:p>
          <w:p w14:paraId="22ECEED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C266D2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APDH</w:t>
            </w:r>
          </w:p>
          <w:p w14:paraId="76946B3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C6270F6" w14:textId="7DEB6BD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601" w:type="dxa"/>
            <w:vAlign w:val="center"/>
          </w:tcPr>
          <w:p w14:paraId="36E17857" w14:textId="0334671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</w:t>
            </w:r>
          </w:p>
        </w:tc>
      </w:tr>
      <w:tr w:rsidR="00821764" w:rsidRPr="00821764" w14:paraId="20E0F2D7" w14:textId="77777777" w:rsidTr="00FF1B8C">
        <w:tc>
          <w:tcPr>
            <w:tcW w:w="479" w:type="dxa"/>
            <w:vAlign w:val="center"/>
          </w:tcPr>
          <w:p w14:paraId="60DF0A30" w14:textId="74EA86C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589" w:type="dxa"/>
            <w:gridSpan w:val="2"/>
            <w:vAlign w:val="center"/>
          </w:tcPr>
          <w:p w14:paraId="1D51A6E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esmocollin-3 OS=Bos taurus OX=9913 GN=DSC3 PE=4 SV=3</w:t>
            </w:r>
          </w:p>
          <w:p w14:paraId="6796B15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945360E" w14:textId="582D68C4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1BB21</w:t>
            </w:r>
          </w:p>
          <w:p w14:paraId="1B1D9E7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D27BA0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SC3</w:t>
            </w:r>
          </w:p>
          <w:p w14:paraId="5A55D30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D186C2D" w14:textId="0CFD091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601" w:type="dxa"/>
            <w:vAlign w:val="center"/>
          </w:tcPr>
          <w:p w14:paraId="298CFD5F" w14:textId="37943DE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</w:t>
            </w:r>
          </w:p>
        </w:tc>
      </w:tr>
      <w:tr w:rsidR="00821764" w:rsidRPr="00821764" w14:paraId="4F165EA5" w14:textId="77777777" w:rsidTr="00FF1B8C">
        <w:tc>
          <w:tcPr>
            <w:tcW w:w="479" w:type="dxa"/>
            <w:vAlign w:val="center"/>
          </w:tcPr>
          <w:p w14:paraId="70D0E6F6" w14:textId="413EE42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589" w:type="dxa"/>
            <w:gridSpan w:val="2"/>
            <w:vAlign w:val="center"/>
          </w:tcPr>
          <w:p w14:paraId="73AFC58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ecretory carrier-associated membrane protein OS=Bos taurus OX=9913 GN=SCAMP2 PE=1 SV=1</w:t>
            </w:r>
          </w:p>
          <w:p w14:paraId="193968C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527DF9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6QR35</w:t>
            </w:r>
          </w:p>
          <w:p w14:paraId="4A7636A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3324C8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CAMP2</w:t>
            </w:r>
          </w:p>
          <w:p w14:paraId="341B3E4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0CA2329" w14:textId="107A77C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601" w:type="dxa"/>
            <w:vAlign w:val="center"/>
          </w:tcPr>
          <w:p w14:paraId="1431A1BC" w14:textId="3CFAE90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1</w:t>
            </w:r>
          </w:p>
        </w:tc>
      </w:tr>
      <w:tr w:rsidR="00821764" w:rsidRPr="00821764" w14:paraId="1047BB72" w14:textId="77777777" w:rsidTr="00FF1B8C">
        <w:tc>
          <w:tcPr>
            <w:tcW w:w="479" w:type="dxa"/>
            <w:vAlign w:val="center"/>
          </w:tcPr>
          <w:p w14:paraId="2839C65F" w14:textId="0F42AA0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589" w:type="dxa"/>
            <w:gridSpan w:val="2"/>
            <w:vAlign w:val="center"/>
          </w:tcPr>
          <w:p w14:paraId="514F5A8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lpha-2-macroglobulin OS=Bos taurus OX=9913 GN=A2M PE=1 SV=2</w:t>
            </w:r>
          </w:p>
          <w:p w14:paraId="4B7BE99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A5CCCCF" w14:textId="6733962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7SIH1</w:t>
            </w:r>
          </w:p>
          <w:p w14:paraId="6BBD908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6900CC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2M</w:t>
            </w:r>
          </w:p>
          <w:p w14:paraId="625EBE9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547F8E9" w14:textId="2465141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01" w:type="dxa"/>
            <w:vAlign w:val="center"/>
          </w:tcPr>
          <w:p w14:paraId="67C1C8F8" w14:textId="65B3942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1</w:t>
            </w:r>
          </w:p>
        </w:tc>
      </w:tr>
      <w:tr w:rsidR="00821764" w:rsidRPr="00821764" w14:paraId="4B7762A2" w14:textId="77777777" w:rsidTr="00FF1B8C">
        <w:tc>
          <w:tcPr>
            <w:tcW w:w="479" w:type="dxa"/>
            <w:vAlign w:val="center"/>
          </w:tcPr>
          <w:p w14:paraId="2AEEC6BA" w14:textId="1E3BAAE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589" w:type="dxa"/>
            <w:gridSpan w:val="2"/>
            <w:vAlign w:val="center"/>
          </w:tcPr>
          <w:p w14:paraId="19E6BBA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Sorting nexin 6 OS=Bos taurus OX=9913 GN=SNX6 PE=2 SV=1 (Q2KI35)</w:t>
            </w:r>
          </w:p>
          <w:p w14:paraId="254A9DE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211E39C" w14:textId="4731CEDE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KI35</w:t>
            </w:r>
          </w:p>
          <w:p w14:paraId="3A98293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F8C34D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NX6</w:t>
            </w:r>
          </w:p>
          <w:p w14:paraId="7A72FB3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ECA19A6" w14:textId="65AB41C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01" w:type="dxa"/>
            <w:vAlign w:val="center"/>
          </w:tcPr>
          <w:p w14:paraId="281BBEE7" w14:textId="2524C5E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2</w:t>
            </w:r>
          </w:p>
        </w:tc>
      </w:tr>
      <w:tr w:rsidR="00821764" w:rsidRPr="00821764" w14:paraId="5FAB0C0F" w14:textId="77777777" w:rsidTr="00FF1B8C">
        <w:tc>
          <w:tcPr>
            <w:tcW w:w="479" w:type="dxa"/>
            <w:vAlign w:val="center"/>
          </w:tcPr>
          <w:p w14:paraId="3E0FBBF7" w14:textId="1364545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589" w:type="dxa"/>
            <w:gridSpan w:val="2"/>
            <w:vAlign w:val="center"/>
          </w:tcPr>
          <w:p w14:paraId="6C93309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P9 signalosome complex subunit 4 OS=Bos taurus OX=9913 GN=COPS4 PE=2 SV=1</w:t>
            </w:r>
          </w:p>
          <w:p w14:paraId="7CAAC7C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B0858C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SZA0</w:t>
            </w:r>
          </w:p>
          <w:p w14:paraId="3EBED6F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C3A314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PS4</w:t>
            </w:r>
          </w:p>
          <w:p w14:paraId="3A4A7CA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5A01CFE" w14:textId="4E374AA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601" w:type="dxa"/>
            <w:vAlign w:val="center"/>
          </w:tcPr>
          <w:p w14:paraId="569CFD37" w14:textId="7A46B52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3</w:t>
            </w:r>
          </w:p>
        </w:tc>
      </w:tr>
      <w:tr w:rsidR="00821764" w:rsidRPr="00821764" w14:paraId="577353EC" w14:textId="77777777" w:rsidTr="00FF1B8C">
        <w:tc>
          <w:tcPr>
            <w:tcW w:w="479" w:type="dxa"/>
            <w:vAlign w:val="center"/>
          </w:tcPr>
          <w:p w14:paraId="3FFA7690" w14:textId="5A67C49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589" w:type="dxa"/>
            <w:gridSpan w:val="2"/>
            <w:vAlign w:val="center"/>
          </w:tcPr>
          <w:p w14:paraId="545AC26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ysteine and histidine-rich domain-containing protein 1 OS=Bos taurus OX=9913 GN=CHORDC1 PE=2 SV=1</w:t>
            </w:r>
          </w:p>
          <w:p w14:paraId="06A3475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EC0D32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9RL2</w:t>
            </w:r>
          </w:p>
          <w:p w14:paraId="40F54E1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0B5AAB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HORDC1</w:t>
            </w:r>
          </w:p>
          <w:p w14:paraId="1DC2A97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A7558D6" w14:textId="7574471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01" w:type="dxa"/>
            <w:vAlign w:val="center"/>
          </w:tcPr>
          <w:p w14:paraId="4FED2362" w14:textId="6A84F9F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3</w:t>
            </w:r>
          </w:p>
        </w:tc>
      </w:tr>
      <w:tr w:rsidR="00821764" w:rsidRPr="00821764" w14:paraId="65849BB7" w14:textId="77777777" w:rsidTr="00FF1B8C">
        <w:tc>
          <w:tcPr>
            <w:tcW w:w="479" w:type="dxa"/>
            <w:vAlign w:val="center"/>
          </w:tcPr>
          <w:p w14:paraId="7E675F18" w14:textId="7247376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589" w:type="dxa"/>
            <w:gridSpan w:val="2"/>
            <w:vAlign w:val="center"/>
          </w:tcPr>
          <w:p w14:paraId="32ADA51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lutathione peroxidase 7 OS=Bos taurus OX=9913 GN=GPX7 PE=2 SV=1</w:t>
            </w:r>
          </w:p>
          <w:p w14:paraId="5EB81E2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016F9C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6QLY2</w:t>
            </w:r>
          </w:p>
          <w:p w14:paraId="586A3A9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E30F33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PX7</w:t>
            </w:r>
          </w:p>
          <w:p w14:paraId="7E56FDC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1DE85EE" w14:textId="2CEC922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601" w:type="dxa"/>
            <w:vAlign w:val="center"/>
          </w:tcPr>
          <w:p w14:paraId="6A51F72E" w14:textId="52DDCBC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4</w:t>
            </w:r>
          </w:p>
        </w:tc>
      </w:tr>
      <w:tr w:rsidR="00821764" w:rsidRPr="00821764" w14:paraId="77BF9D51" w14:textId="77777777" w:rsidTr="00FF1B8C">
        <w:tc>
          <w:tcPr>
            <w:tcW w:w="479" w:type="dxa"/>
            <w:vAlign w:val="center"/>
          </w:tcPr>
          <w:p w14:paraId="2B56ACEC" w14:textId="6E5C1AA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89" w:type="dxa"/>
            <w:gridSpan w:val="2"/>
            <w:vAlign w:val="center"/>
          </w:tcPr>
          <w:p w14:paraId="5F0A930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ogesterone receptor membrane component 2 OS=Bos taurus OX=9913 GN=PGRMC2 PE=1 SV=1</w:t>
            </w:r>
          </w:p>
          <w:p w14:paraId="3734B3B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9B4225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6QJJ8</w:t>
            </w:r>
          </w:p>
          <w:p w14:paraId="7BDF9FD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C7BDD8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GRMC2</w:t>
            </w:r>
          </w:p>
          <w:p w14:paraId="4D02E61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5527508" w14:textId="739343D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601" w:type="dxa"/>
            <w:vAlign w:val="center"/>
          </w:tcPr>
          <w:p w14:paraId="034135F5" w14:textId="70C4B4A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4</w:t>
            </w:r>
          </w:p>
        </w:tc>
      </w:tr>
      <w:tr w:rsidR="00821764" w:rsidRPr="00821764" w14:paraId="48562059" w14:textId="77777777" w:rsidTr="00FF1B8C">
        <w:tc>
          <w:tcPr>
            <w:tcW w:w="479" w:type="dxa"/>
            <w:vAlign w:val="center"/>
          </w:tcPr>
          <w:p w14:paraId="0D0317CE" w14:textId="121AF58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589" w:type="dxa"/>
            <w:gridSpan w:val="2"/>
            <w:vAlign w:val="center"/>
          </w:tcPr>
          <w:p w14:paraId="18A6887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31 OS=Bos taurus OX=9913 GN=NPAS2 PE=3 SV=1</w:t>
            </w:r>
          </w:p>
          <w:p w14:paraId="4AB4E91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2B12796" w14:textId="4900212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lastRenderedPageBreak/>
              <w:t>A0A452DIW3)</w:t>
            </w:r>
          </w:p>
          <w:p w14:paraId="195FEEF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9429BF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PAS2</w:t>
            </w:r>
          </w:p>
          <w:p w14:paraId="105FC6D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D2DB571" w14:textId="61D88A8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601" w:type="dxa"/>
            <w:vAlign w:val="center"/>
          </w:tcPr>
          <w:p w14:paraId="455AD2CF" w14:textId="0760872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4</w:t>
            </w:r>
          </w:p>
        </w:tc>
      </w:tr>
      <w:tr w:rsidR="00821764" w:rsidRPr="00821764" w14:paraId="42601875" w14:textId="77777777" w:rsidTr="00FF1B8C">
        <w:tc>
          <w:tcPr>
            <w:tcW w:w="479" w:type="dxa"/>
            <w:vAlign w:val="center"/>
          </w:tcPr>
          <w:p w14:paraId="2B23C54F" w14:textId="6290C13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589" w:type="dxa"/>
            <w:gridSpan w:val="2"/>
            <w:vAlign w:val="center"/>
          </w:tcPr>
          <w:p w14:paraId="71974C3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NA replication licensing factor MCM3 OS=Bos taurus OX=9913 GN=MCM3 PE=2 SV=1</w:t>
            </w:r>
          </w:p>
          <w:p w14:paraId="16552C6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EF8402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4FUD9</w:t>
            </w:r>
          </w:p>
          <w:p w14:paraId="5C95814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55346B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CM3</w:t>
            </w:r>
          </w:p>
          <w:p w14:paraId="6E8D3F0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FFEA67E" w14:textId="5A177576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601" w:type="dxa"/>
            <w:vAlign w:val="center"/>
          </w:tcPr>
          <w:p w14:paraId="3BB8FA1E" w14:textId="7D96747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5</w:t>
            </w:r>
          </w:p>
        </w:tc>
      </w:tr>
      <w:tr w:rsidR="00821764" w:rsidRPr="00821764" w14:paraId="3BED591C" w14:textId="77777777" w:rsidTr="00FF1B8C">
        <w:tc>
          <w:tcPr>
            <w:tcW w:w="479" w:type="dxa"/>
            <w:vAlign w:val="center"/>
          </w:tcPr>
          <w:p w14:paraId="7B9705E2" w14:textId="01A184E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589" w:type="dxa"/>
            <w:gridSpan w:val="2"/>
            <w:vAlign w:val="center"/>
          </w:tcPr>
          <w:p w14:paraId="170AF22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Cluster of Serine/threonine-protein phosphatase 2A 65 </w:t>
            </w: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kDa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regulatory subunit A alpha isoform OS=Bos taurus OX=9913 GN=PPP2R1A PE=4 SV=1 (A0A3Q1LW84)</w:t>
            </w:r>
          </w:p>
          <w:p w14:paraId="6BC9B6F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8DB92AF" w14:textId="14952CD2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LW84</w:t>
            </w:r>
          </w:p>
          <w:p w14:paraId="347C47E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735E5C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PP2R1A</w:t>
            </w:r>
          </w:p>
          <w:p w14:paraId="1EDED7E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D827311" w14:textId="537B8997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601" w:type="dxa"/>
            <w:vAlign w:val="center"/>
          </w:tcPr>
          <w:p w14:paraId="660DD691" w14:textId="3745D82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36C164BB" w14:textId="77777777" w:rsidTr="00FF1B8C">
        <w:tc>
          <w:tcPr>
            <w:tcW w:w="479" w:type="dxa"/>
            <w:vAlign w:val="center"/>
          </w:tcPr>
          <w:p w14:paraId="1B80583F" w14:textId="102794A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589" w:type="dxa"/>
            <w:gridSpan w:val="2"/>
            <w:vAlign w:val="center"/>
          </w:tcPr>
          <w:p w14:paraId="4940208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yosin regulatory light chain 12B OS=Bos taurus OX=9913 GN=MYL12B PE=2 SV=1</w:t>
            </w:r>
          </w:p>
          <w:p w14:paraId="25C630E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F5E2DFC" w14:textId="02837E4F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4IF97</w:t>
            </w:r>
          </w:p>
          <w:p w14:paraId="3F4E8A0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772635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YL12B</w:t>
            </w:r>
          </w:p>
          <w:p w14:paraId="4311D0E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9B64DD7" w14:textId="7091E9C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01" w:type="dxa"/>
            <w:vAlign w:val="center"/>
          </w:tcPr>
          <w:p w14:paraId="1D8948FA" w14:textId="6085024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2EFE860B" w14:textId="77777777" w:rsidTr="00FF1B8C">
        <w:tc>
          <w:tcPr>
            <w:tcW w:w="479" w:type="dxa"/>
            <w:vAlign w:val="center"/>
          </w:tcPr>
          <w:p w14:paraId="34421F78" w14:textId="65344D9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589" w:type="dxa"/>
            <w:gridSpan w:val="2"/>
            <w:vAlign w:val="center"/>
          </w:tcPr>
          <w:p w14:paraId="4F80F4A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acidic ribosomal protein P1 OS=Bos taurus OX=9913 GN=RPLP1 PE=3 SV=1</w:t>
            </w:r>
          </w:p>
          <w:p w14:paraId="67BE07A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4B66DC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6K14</w:t>
            </w:r>
          </w:p>
          <w:p w14:paraId="003848F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D6A40D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P1</w:t>
            </w:r>
          </w:p>
          <w:p w14:paraId="0A54078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653A91A" w14:textId="6E55E1E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01" w:type="dxa"/>
            <w:vAlign w:val="center"/>
          </w:tcPr>
          <w:p w14:paraId="54B14059" w14:textId="11D5135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711A48BC" w14:textId="77777777" w:rsidTr="00FF1B8C">
        <w:tc>
          <w:tcPr>
            <w:tcW w:w="479" w:type="dxa"/>
            <w:vAlign w:val="center"/>
          </w:tcPr>
          <w:p w14:paraId="756917E1" w14:textId="68DE5AE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589" w:type="dxa"/>
            <w:gridSpan w:val="2"/>
            <w:vAlign w:val="center"/>
          </w:tcPr>
          <w:p w14:paraId="036822E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Sodium/potassium-transporting ATPase subunit alpha-1 OS=Bos taurus OX=9913 GN=ATP1A1 PE=1 SV=1 (Q08DA1)</w:t>
            </w:r>
          </w:p>
          <w:p w14:paraId="5BC6024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C0753D5" w14:textId="0712DCF9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08DA1</w:t>
            </w:r>
          </w:p>
          <w:p w14:paraId="5653560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363066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1A1</w:t>
            </w:r>
          </w:p>
          <w:p w14:paraId="5617653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EBC9909" w14:textId="01771FB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601" w:type="dxa"/>
            <w:vAlign w:val="center"/>
          </w:tcPr>
          <w:p w14:paraId="5A93BF2F" w14:textId="428B22A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38A6D31F" w14:textId="77777777" w:rsidTr="00FF1B8C">
        <w:tc>
          <w:tcPr>
            <w:tcW w:w="479" w:type="dxa"/>
            <w:vAlign w:val="center"/>
          </w:tcPr>
          <w:p w14:paraId="18654C43" w14:textId="04E02CE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589" w:type="dxa"/>
            <w:gridSpan w:val="2"/>
            <w:vAlign w:val="center"/>
          </w:tcPr>
          <w:p w14:paraId="3D62407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39S ribosomal protein L12, mitochondrial OS=Bos taurus OX=9913 GN=MRPL12 PE=1 SV=1</w:t>
            </w:r>
          </w:p>
          <w:p w14:paraId="012B527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92BB1F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7YR75</w:t>
            </w:r>
          </w:p>
          <w:p w14:paraId="7607C54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AC5D1B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RPL12</w:t>
            </w:r>
          </w:p>
          <w:p w14:paraId="2327D5B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2DA14A3" w14:textId="54ACEC0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601" w:type="dxa"/>
            <w:vAlign w:val="center"/>
          </w:tcPr>
          <w:p w14:paraId="4A3D9C6D" w14:textId="5447D59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30388530" w14:textId="77777777" w:rsidTr="00FF1B8C">
        <w:tc>
          <w:tcPr>
            <w:tcW w:w="479" w:type="dxa"/>
            <w:vAlign w:val="center"/>
          </w:tcPr>
          <w:p w14:paraId="72FE17B6" w14:textId="140B482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589" w:type="dxa"/>
            <w:gridSpan w:val="2"/>
            <w:vAlign w:val="center"/>
          </w:tcPr>
          <w:p w14:paraId="7CC50A7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cAMP-dependent protein kinase catalytic subunit alpha OS=Bos taurus OX=9913 GN=PRKACA PE=1 SV=3 (P00517)</w:t>
            </w:r>
          </w:p>
          <w:p w14:paraId="18E09DF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C4E921" w14:textId="68312A40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00517</w:t>
            </w:r>
          </w:p>
          <w:p w14:paraId="7C183E6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68E8DE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KACA</w:t>
            </w:r>
          </w:p>
          <w:p w14:paraId="491FE2E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EECD28A" w14:textId="76B4519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601" w:type="dxa"/>
            <w:vAlign w:val="center"/>
          </w:tcPr>
          <w:p w14:paraId="67512D02" w14:textId="6356AB0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2A669911" w14:textId="77777777" w:rsidTr="00FF1B8C">
        <w:tc>
          <w:tcPr>
            <w:tcW w:w="479" w:type="dxa"/>
            <w:vAlign w:val="center"/>
          </w:tcPr>
          <w:p w14:paraId="035A45A7" w14:textId="59A42D6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589" w:type="dxa"/>
            <w:gridSpan w:val="2"/>
            <w:vAlign w:val="center"/>
          </w:tcPr>
          <w:p w14:paraId="10C11E8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PC intracellular cholesterol transporter 1 OS=Bos taurus OX=9913 GN=NPC1 PE=3 SV=1</w:t>
            </w:r>
          </w:p>
          <w:p w14:paraId="392EC88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3A3705B" w14:textId="7991826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LT67</w:t>
            </w:r>
          </w:p>
          <w:p w14:paraId="52CF80A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69DF87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PC1</w:t>
            </w:r>
          </w:p>
          <w:p w14:paraId="7D86E3B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854A975" w14:textId="14A917D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601" w:type="dxa"/>
            <w:vAlign w:val="center"/>
          </w:tcPr>
          <w:p w14:paraId="3ADC243A" w14:textId="2E55B02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6BB050F3" w14:textId="77777777" w:rsidTr="00FF1B8C">
        <w:tc>
          <w:tcPr>
            <w:tcW w:w="479" w:type="dxa"/>
            <w:vAlign w:val="center"/>
          </w:tcPr>
          <w:p w14:paraId="3D0AEC67" w14:textId="5AAE03E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589" w:type="dxa"/>
            <w:gridSpan w:val="2"/>
            <w:vAlign w:val="center"/>
          </w:tcPr>
          <w:p w14:paraId="7D5749A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LY heterogeneous nuclear ribonucleoprotein OS=Bos taurus OX=9913 GN=RALY PE=2 SV=1</w:t>
            </w:r>
          </w:p>
          <w:p w14:paraId="671C135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674CC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E952</w:t>
            </w:r>
          </w:p>
          <w:p w14:paraId="3B1EEE5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5EE327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LY</w:t>
            </w:r>
          </w:p>
          <w:p w14:paraId="2CAA2B2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6AE9204" w14:textId="3A0B9A9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601" w:type="dxa"/>
            <w:vAlign w:val="center"/>
          </w:tcPr>
          <w:p w14:paraId="1745CC03" w14:textId="52F5B1B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644624CC" w14:textId="77777777" w:rsidTr="00FF1B8C">
        <w:tc>
          <w:tcPr>
            <w:tcW w:w="479" w:type="dxa"/>
            <w:vAlign w:val="center"/>
          </w:tcPr>
          <w:p w14:paraId="661E6D84" w14:textId="08D0EFC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589" w:type="dxa"/>
            <w:gridSpan w:val="2"/>
            <w:vAlign w:val="center"/>
          </w:tcPr>
          <w:p w14:paraId="3C5E3D3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llagen type VI alpha 1 chain OS=Bos taurus OX=9913 GN=COL6A1 PE=1 SV=1</w:t>
            </w:r>
          </w:p>
          <w:p w14:paraId="385C48E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1E0164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1BI98</w:t>
            </w:r>
          </w:p>
          <w:p w14:paraId="4764B71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3D9634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L6A1</w:t>
            </w:r>
          </w:p>
          <w:p w14:paraId="7DD158B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D1855B9" w14:textId="3BBA1D5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01" w:type="dxa"/>
            <w:vAlign w:val="center"/>
          </w:tcPr>
          <w:p w14:paraId="6344DFAF" w14:textId="62247E9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58CFC674" w14:textId="77777777" w:rsidTr="00FF1B8C">
        <w:tc>
          <w:tcPr>
            <w:tcW w:w="479" w:type="dxa"/>
            <w:vAlign w:val="center"/>
          </w:tcPr>
          <w:p w14:paraId="71FE9959" w14:textId="648C592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589" w:type="dxa"/>
            <w:gridSpan w:val="2"/>
            <w:vAlign w:val="center"/>
          </w:tcPr>
          <w:p w14:paraId="7B7DFED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Calcyclin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>-binding protein OS=Bos taurus OX=9913 GN=CACYBP PE=2 SV=1</w:t>
            </w:r>
          </w:p>
          <w:p w14:paraId="4F4DD31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3584EA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168</w:t>
            </w:r>
          </w:p>
          <w:p w14:paraId="77A8A2A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A05833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ACYBP</w:t>
            </w:r>
          </w:p>
          <w:p w14:paraId="1B75A7F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3A89983" w14:textId="4517CF9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2</w:t>
            </w:r>
            <w:r w:rsidRPr="0082176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601" w:type="dxa"/>
            <w:vAlign w:val="center"/>
          </w:tcPr>
          <w:p w14:paraId="0BB92511" w14:textId="199D53E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8</w:t>
            </w:r>
          </w:p>
        </w:tc>
      </w:tr>
      <w:tr w:rsidR="00821764" w:rsidRPr="00821764" w14:paraId="5AFC70F7" w14:textId="77777777" w:rsidTr="00FF1B8C">
        <w:tc>
          <w:tcPr>
            <w:tcW w:w="479" w:type="dxa"/>
            <w:vAlign w:val="center"/>
          </w:tcPr>
          <w:p w14:paraId="35FD42B5" w14:textId="4A1787C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70</w:t>
            </w:r>
          </w:p>
        </w:tc>
        <w:tc>
          <w:tcPr>
            <w:tcW w:w="6589" w:type="dxa"/>
            <w:gridSpan w:val="2"/>
            <w:vAlign w:val="center"/>
          </w:tcPr>
          <w:p w14:paraId="6472FE3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Muscleblind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like splicing regulator 1 OS=Bos taurus OX=9913 GN=MBNL1 PE=4 SV=1</w:t>
            </w:r>
          </w:p>
          <w:p w14:paraId="4FF4E92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AE2052E" w14:textId="1CB002C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LJR6</w:t>
            </w:r>
          </w:p>
          <w:p w14:paraId="01A251D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79C2F5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BNL1</w:t>
            </w:r>
          </w:p>
          <w:p w14:paraId="4B2B886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7EB78DA" w14:textId="6734B5A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601" w:type="dxa"/>
            <w:vAlign w:val="center"/>
          </w:tcPr>
          <w:p w14:paraId="601D3162" w14:textId="3616133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9</w:t>
            </w:r>
          </w:p>
        </w:tc>
      </w:tr>
      <w:tr w:rsidR="00821764" w:rsidRPr="00821764" w14:paraId="3C19FFF6" w14:textId="77777777" w:rsidTr="00FF1B8C">
        <w:tc>
          <w:tcPr>
            <w:tcW w:w="479" w:type="dxa"/>
            <w:vAlign w:val="center"/>
          </w:tcPr>
          <w:p w14:paraId="218690F2" w14:textId="0107F6C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589" w:type="dxa"/>
            <w:gridSpan w:val="2"/>
            <w:vAlign w:val="center"/>
          </w:tcPr>
          <w:p w14:paraId="138A516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yotrophin OS=Bos taurus OX=9913 GN=MTPN PE=1 SV=3</w:t>
            </w:r>
          </w:p>
          <w:p w14:paraId="427345E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F886C4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0F7</w:t>
            </w:r>
          </w:p>
          <w:p w14:paraId="5B4D1B9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28A412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MTPN</w:t>
            </w:r>
          </w:p>
          <w:p w14:paraId="3828289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E231540" w14:textId="235F799A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01" w:type="dxa"/>
            <w:vAlign w:val="center"/>
          </w:tcPr>
          <w:p w14:paraId="77A97C7F" w14:textId="6F87F73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9</w:t>
            </w:r>
          </w:p>
        </w:tc>
      </w:tr>
      <w:tr w:rsidR="00821764" w:rsidRPr="00821764" w14:paraId="10B93788" w14:textId="77777777" w:rsidTr="00FF1B8C">
        <w:tc>
          <w:tcPr>
            <w:tcW w:w="479" w:type="dxa"/>
            <w:vAlign w:val="center"/>
          </w:tcPr>
          <w:p w14:paraId="4C7D4287" w14:textId="1B85366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589" w:type="dxa"/>
            <w:gridSpan w:val="2"/>
            <w:vAlign w:val="center"/>
          </w:tcPr>
          <w:p w14:paraId="7ED0F49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11 OS=Bos taurus OX=9913 GN=RPL11 PE=2 SV=3</w:t>
            </w:r>
          </w:p>
          <w:p w14:paraId="7C6E1DC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DAEAFF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087</w:t>
            </w:r>
          </w:p>
          <w:p w14:paraId="2779CC0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49D87A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11</w:t>
            </w:r>
          </w:p>
          <w:p w14:paraId="069566A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3687E40" w14:textId="340B01A8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601" w:type="dxa"/>
            <w:vAlign w:val="center"/>
          </w:tcPr>
          <w:p w14:paraId="2C8F4E3D" w14:textId="32F31B3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</w:t>
            </w:r>
          </w:p>
        </w:tc>
      </w:tr>
      <w:tr w:rsidR="00821764" w:rsidRPr="00821764" w14:paraId="535F018E" w14:textId="77777777" w:rsidTr="00FF1B8C">
        <w:tc>
          <w:tcPr>
            <w:tcW w:w="479" w:type="dxa"/>
            <w:vAlign w:val="center"/>
          </w:tcPr>
          <w:p w14:paraId="2C9406D1" w14:textId="422BC96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589" w:type="dxa"/>
            <w:gridSpan w:val="2"/>
            <w:vAlign w:val="center"/>
          </w:tcPr>
          <w:p w14:paraId="4F092AE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hosphoserine aminotransferase OS=Bos taurus OX=9913 GN=PSAT1 PE=1 SV=1</w:t>
            </w:r>
          </w:p>
          <w:p w14:paraId="45D6526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50B42C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S5ZPF7</w:t>
            </w:r>
          </w:p>
          <w:p w14:paraId="4A24D28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98DA9B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SAT1</w:t>
            </w:r>
          </w:p>
          <w:p w14:paraId="01AE32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A61C6C9" w14:textId="404D3A8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01" w:type="dxa"/>
            <w:vAlign w:val="center"/>
          </w:tcPr>
          <w:p w14:paraId="12D3688F" w14:textId="4AC0329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</w:t>
            </w:r>
          </w:p>
        </w:tc>
      </w:tr>
      <w:tr w:rsidR="00821764" w:rsidRPr="00821764" w14:paraId="38B60950" w14:textId="77777777" w:rsidTr="00FF1B8C">
        <w:tc>
          <w:tcPr>
            <w:tcW w:w="479" w:type="dxa"/>
            <w:vAlign w:val="center"/>
          </w:tcPr>
          <w:p w14:paraId="7ECB79A0" w14:textId="4931B71C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589" w:type="dxa"/>
            <w:gridSpan w:val="2"/>
            <w:vAlign w:val="center"/>
          </w:tcPr>
          <w:p w14:paraId="1EE5959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hiopurine S-methyltransferase OS=Bos taurus OX=9913 GN=TPMT PE=2 SV=1</w:t>
            </w:r>
          </w:p>
          <w:p w14:paraId="5F05F58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684FA5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17QQ2</w:t>
            </w:r>
          </w:p>
          <w:p w14:paraId="02A9D09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2EA770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PMT</w:t>
            </w:r>
          </w:p>
          <w:p w14:paraId="47B48E7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D0A7AE3" w14:textId="3C72201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601" w:type="dxa"/>
            <w:vAlign w:val="center"/>
          </w:tcPr>
          <w:p w14:paraId="74CB5CDA" w14:textId="2413F77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4</w:t>
            </w:r>
          </w:p>
        </w:tc>
      </w:tr>
      <w:tr w:rsidR="00821764" w:rsidRPr="00821764" w14:paraId="7DC55712" w14:textId="77777777" w:rsidTr="00FF1B8C">
        <w:tc>
          <w:tcPr>
            <w:tcW w:w="479" w:type="dxa"/>
            <w:vAlign w:val="center"/>
          </w:tcPr>
          <w:p w14:paraId="3A900E1E" w14:textId="2EF35B3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589" w:type="dxa"/>
            <w:gridSpan w:val="2"/>
            <w:vAlign w:val="center"/>
          </w:tcPr>
          <w:p w14:paraId="2320888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ibosomal protein L15 OS=Bos taurus OX=9913 PE=3 SV=1</w:t>
            </w:r>
          </w:p>
          <w:p w14:paraId="437A566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5934DC6" w14:textId="40C1BDD3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LST0</w:t>
            </w:r>
          </w:p>
          <w:p w14:paraId="4750E45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55599CF" w14:textId="4C541BD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RPL15</w:t>
            </w:r>
          </w:p>
        </w:tc>
        <w:tc>
          <w:tcPr>
            <w:tcW w:w="1471" w:type="dxa"/>
            <w:vAlign w:val="center"/>
          </w:tcPr>
          <w:p w14:paraId="0A6E2AEA" w14:textId="1CA3036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601" w:type="dxa"/>
            <w:vAlign w:val="center"/>
          </w:tcPr>
          <w:p w14:paraId="3FFA3B65" w14:textId="06190F5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5</w:t>
            </w:r>
          </w:p>
        </w:tc>
      </w:tr>
      <w:tr w:rsidR="00821764" w:rsidRPr="00821764" w14:paraId="5EA0F5BA" w14:textId="77777777" w:rsidTr="00FF1B8C">
        <w:tc>
          <w:tcPr>
            <w:tcW w:w="479" w:type="dxa"/>
            <w:vAlign w:val="center"/>
          </w:tcPr>
          <w:p w14:paraId="16AA5563" w14:textId="67FB06E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589" w:type="dxa"/>
            <w:gridSpan w:val="2"/>
            <w:vAlign w:val="center"/>
          </w:tcPr>
          <w:p w14:paraId="18D0E74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hosphatidylinositol transfer protein beta isoform OS=Bos taurus OX=9913 GN=PITPNB PE=4 SV=1</w:t>
            </w:r>
          </w:p>
          <w:p w14:paraId="1F9A769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20F6757" w14:textId="3CEF7D05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452DJF3</w:t>
            </w:r>
          </w:p>
          <w:p w14:paraId="03C3EDC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5211DC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ITPNB</w:t>
            </w:r>
          </w:p>
          <w:p w14:paraId="0E858EE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F8843E7" w14:textId="2D95642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601" w:type="dxa"/>
            <w:vAlign w:val="center"/>
          </w:tcPr>
          <w:p w14:paraId="34C758A8" w14:textId="3F71103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7</w:t>
            </w:r>
          </w:p>
        </w:tc>
      </w:tr>
      <w:tr w:rsidR="00821764" w:rsidRPr="00821764" w14:paraId="0B255CF7" w14:textId="77777777" w:rsidTr="00FF1B8C">
        <w:tc>
          <w:tcPr>
            <w:tcW w:w="479" w:type="dxa"/>
            <w:vAlign w:val="center"/>
          </w:tcPr>
          <w:p w14:paraId="5FFFD276" w14:textId="730EB4E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589" w:type="dxa"/>
            <w:gridSpan w:val="2"/>
            <w:vAlign w:val="center"/>
          </w:tcPr>
          <w:p w14:paraId="012CBD0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Actin related protein 1A OS=Bos taurus OX=9913 GN=ACTR1A PE=1 SV=1 (F2Z4F0)</w:t>
            </w:r>
          </w:p>
          <w:p w14:paraId="7439D64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61A38CC" w14:textId="0E2C7D91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2Z4F0</w:t>
            </w:r>
          </w:p>
          <w:p w14:paraId="69DF353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51C369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TR1A</w:t>
            </w:r>
          </w:p>
          <w:p w14:paraId="330978E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567F675" w14:textId="0C70AAE6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01" w:type="dxa"/>
            <w:vAlign w:val="center"/>
          </w:tcPr>
          <w:p w14:paraId="0D6F8A9D" w14:textId="59A1F60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7</w:t>
            </w:r>
          </w:p>
        </w:tc>
      </w:tr>
      <w:tr w:rsidR="00821764" w:rsidRPr="00821764" w14:paraId="742F01F6" w14:textId="77777777" w:rsidTr="00FF1B8C">
        <w:tc>
          <w:tcPr>
            <w:tcW w:w="479" w:type="dxa"/>
            <w:vAlign w:val="center"/>
          </w:tcPr>
          <w:p w14:paraId="336C1E7D" w14:textId="09F3946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589" w:type="dxa"/>
            <w:gridSpan w:val="2"/>
            <w:vAlign w:val="center"/>
          </w:tcPr>
          <w:p w14:paraId="297C3EA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aminin subunit gamma 1 OS=Bos taurus OX=9913 GN=LAMC1 PE=1 SV=2</w:t>
            </w:r>
          </w:p>
          <w:p w14:paraId="55DA621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DC6186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D77</w:t>
            </w:r>
          </w:p>
          <w:p w14:paraId="35F1436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CC22BE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AMC1</w:t>
            </w:r>
          </w:p>
          <w:p w14:paraId="03B296D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03E6988" w14:textId="1027407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601" w:type="dxa"/>
            <w:vAlign w:val="center"/>
          </w:tcPr>
          <w:p w14:paraId="75525FB8" w14:textId="7066BBC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8</w:t>
            </w:r>
          </w:p>
        </w:tc>
      </w:tr>
      <w:tr w:rsidR="00821764" w:rsidRPr="00821764" w14:paraId="3FDFE04C" w14:textId="77777777" w:rsidTr="00FF1B8C">
        <w:tc>
          <w:tcPr>
            <w:tcW w:w="479" w:type="dxa"/>
            <w:vAlign w:val="center"/>
          </w:tcPr>
          <w:p w14:paraId="4A6B3EC4" w14:textId="599108B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589" w:type="dxa"/>
            <w:gridSpan w:val="2"/>
            <w:vAlign w:val="center"/>
          </w:tcPr>
          <w:p w14:paraId="31EBF5A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ynactin subunit 2 OS=Bos taurus OX=9913 GN=DCTN2 PE=1 SV=1</w:t>
            </w:r>
          </w:p>
          <w:p w14:paraId="0F53BD8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0D46890" w14:textId="75D1BF75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LSJ7</w:t>
            </w:r>
          </w:p>
          <w:p w14:paraId="1A9B5D4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6A9B44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CTN2</w:t>
            </w:r>
          </w:p>
          <w:p w14:paraId="555565B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DCF80D2" w14:textId="469C92E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01" w:type="dxa"/>
            <w:vAlign w:val="center"/>
          </w:tcPr>
          <w:p w14:paraId="482B4AC2" w14:textId="65634EB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8</w:t>
            </w:r>
          </w:p>
        </w:tc>
      </w:tr>
      <w:tr w:rsidR="00821764" w:rsidRPr="00821764" w14:paraId="5FD92339" w14:textId="77777777" w:rsidTr="00FF1B8C">
        <w:tc>
          <w:tcPr>
            <w:tcW w:w="479" w:type="dxa"/>
            <w:vAlign w:val="center"/>
          </w:tcPr>
          <w:p w14:paraId="0AACAC10" w14:textId="6888A13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589" w:type="dxa"/>
            <w:gridSpan w:val="2"/>
            <w:vAlign w:val="center"/>
          </w:tcPr>
          <w:p w14:paraId="2DA129D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Oxoglutarate dehydrogenase (succinyl-transferring) OS=Bos taurus OX=9913 GN=OGDH PE=1 SV=1 (A0A3Q1NKS6)</w:t>
            </w:r>
          </w:p>
          <w:p w14:paraId="1D519D3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EF18FE" w14:textId="0A017432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KS6</w:t>
            </w:r>
          </w:p>
          <w:p w14:paraId="5F09BBD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22C41E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OGDH</w:t>
            </w:r>
          </w:p>
          <w:p w14:paraId="13783E6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87B0562" w14:textId="295B59E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601" w:type="dxa"/>
            <w:vAlign w:val="center"/>
          </w:tcPr>
          <w:p w14:paraId="06FE2B8B" w14:textId="0C8DD6ED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9</w:t>
            </w:r>
          </w:p>
        </w:tc>
      </w:tr>
    </w:tbl>
    <w:p w14:paraId="35DD0D34" w14:textId="4BD7297B" w:rsidR="00FF1B8C" w:rsidRDefault="00FF1B8C"/>
    <w:p w14:paraId="2FAD5D30" w14:textId="77777777" w:rsidR="00FF1B8C" w:rsidRDefault="00FF1B8C">
      <w: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"/>
        <w:gridCol w:w="1142"/>
        <w:gridCol w:w="5447"/>
        <w:gridCol w:w="2047"/>
        <w:gridCol w:w="1510"/>
        <w:gridCol w:w="1471"/>
        <w:gridCol w:w="1601"/>
      </w:tblGrid>
      <w:tr w:rsidR="00FF1B8C" w:rsidRPr="007C68A1" w14:paraId="66369783" w14:textId="77777777" w:rsidTr="00FF1B8C"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27D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1632B38" w14:textId="24C1230B" w:rsidR="00FF1B8C" w:rsidRPr="00821764" w:rsidRDefault="00FF1B8C" w:rsidP="00FF1B8C">
            <w:pPr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 w:hint="eastAsia"/>
                <w:b/>
                <w:bCs/>
              </w:rPr>
              <w:t>B</w:t>
            </w:r>
          </w:p>
        </w:tc>
        <w:tc>
          <w:tcPr>
            <w:tcW w:w="120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279A1" w14:textId="77777777" w:rsidR="00FF1B8C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B4E907B" w14:textId="29215681" w:rsidR="00FF1B8C" w:rsidRPr="007C68A1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097767" w14:textId="77777777" w:rsidR="00FF1B8C" w:rsidRPr="007C68A1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21764" w:rsidRPr="00821764" w14:paraId="542CF2AF" w14:textId="77777777" w:rsidTr="00FF1B8C">
        <w:tc>
          <w:tcPr>
            <w:tcW w:w="479" w:type="dxa"/>
            <w:tcBorders>
              <w:top w:val="single" w:sz="4" w:space="0" w:color="auto"/>
            </w:tcBorders>
            <w:vAlign w:val="center"/>
          </w:tcPr>
          <w:p w14:paraId="575F686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589" w:type="dxa"/>
            <w:gridSpan w:val="2"/>
            <w:tcBorders>
              <w:top w:val="single" w:sz="4" w:space="0" w:color="auto"/>
            </w:tcBorders>
            <w:vAlign w:val="center"/>
          </w:tcPr>
          <w:p w14:paraId="02356C9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5693E50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2C50C6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Alternate ID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17A7FB20" w14:textId="77777777" w:rsidR="00B33E16" w:rsidRPr="00821764" w:rsidRDefault="00B33E16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Log2</w:t>
            </w:r>
          </w:p>
          <w:p w14:paraId="6FF673A4" w14:textId="4D5A4E0F" w:rsidR="00654726" w:rsidRPr="00821764" w:rsidRDefault="00B33E16" w:rsidP="00B33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(</w:t>
            </w:r>
            <w:r w:rsidR="00FF1B8C" w:rsidRPr="00821764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="00FF1B8C" w:rsidRPr="00821764">
              <w:rPr>
                <w:rFonts w:ascii="Times New Roman" w:hAnsi="Times New Roman" w:cs="Times New Roman"/>
                <w:b/>
                <w:bCs/>
              </w:rPr>
              <w:t>old change</w:t>
            </w:r>
            <w:r w:rsidRPr="008217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46B35EC7" w14:textId="77777777" w:rsidR="00654726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 xml:space="preserve">T-TEST </w:t>
            </w:r>
          </w:p>
          <w:p w14:paraId="5C7A2010" w14:textId="59B9C47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1764">
              <w:rPr>
                <w:rFonts w:ascii="Times New Roman" w:hAnsi="Times New Roman" w:cs="Times New Roman"/>
                <w:b/>
                <w:bCs/>
              </w:rPr>
              <w:t>(</w:t>
            </w:r>
            <w:r w:rsidRPr="0082176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21764"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</w:tr>
      <w:tr w:rsidR="00821764" w:rsidRPr="00821764" w14:paraId="1D48F9B1" w14:textId="77777777" w:rsidTr="00FF1B8C">
        <w:tc>
          <w:tcPr>
            <w:tcW w:w="479" w:type="dxa"/>
            <w:vAlign w:val="center"/>
          </w:tcPr>
          <w:p w14:paraId="5B67117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89" w:type="dxa"/>
            <w:gridSpan w:val="2"/>
            <w:vAlign w:val="center"/>
          </w:tcPr>
          <w:p w14:paraId="16D3F8A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HO complex subunit 2 OS=Bos taurus OX=9913 GN=THOC2 PE=3 SV=3</w:t>
            </w:r>
          </w:p>
          <w:p w14:paraId="3895A1C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DC1F11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N153</w:t>
            </w:r>
          </w:p>
          <w:p w14:paraId="72004F2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9D71CF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HOC2</w:t>
            </w:r>
          </w:p>
          <w:p w14:paraId="4093112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11C3E3C" w14:textId="010AC44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601" w:type="dxa"/>
            <w:vAlign w:val="center"/>
          </w:tcPr>
          <w:p w14:paraId="6505743B" w14:textId="5CBF473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031</w:t>
            </w:r>
          </w:p>
        </w:tc>
      </w:tr>
      <w:tr w:rsidR="00821764" w:rsidRPr="00821764" w14:paraId="11E4BCB9" w14:textId="77777777" w:rsidTr="00FF1B8C">
        <w:tc>
          <w:tcPr>
            <w:tcW w:w="479" w:type="dxa"/>
            <w:vAlign w:val="center"/>
          </w:tcPr>
          <w:p w14:paraId="139FB14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9" w:type="dxa"/>
            <w:gridSpan w:val="2"/>
            <w:vAlign w:val="center"/>
          </w:tcPr>
          <w:p w14:paraId="5C2B291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NA-binding motif protein, X chromosome OS=Bos taurus OX=9913 GN=RBMX PE=1 SV=1</w:t>
            </w:r>
          </w:p>
          <w:p w14:paraId="22CA588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44068F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3JUI8</w:t>
            </w:r>
          </w:p>
          <w:p w14:paraId="2425931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08EF0D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BMX</w:t>
            </w:r>
          </w:p>
          <w:p w14:paraId="1A152F2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76D505D" w14:textId="10C97A9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601" w:type="dxa"/>
            <w:vAlign w:val="center"/>
          </w:tcPr>
          <w:p w14:paraId="39BFE5EE" w14:textId="238C462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16</w:t>
            </w:r>
          </w:p>
        </w:tc>
      </w:tr>
      <w:tr w:rsidR="00821764" w:rsidRPr="00821764" w14:paraId="7D7FA656" w14:textId="77777777" w:rsidTr="00FF1B8C">
        <w:tc>
          <w:tcPr>
            <w:tcW w:w="479" w:type="dxa"/>
            <w:vAlign w:val="center"/>
          </w:tcPr>
          <w:p w14:paraId="0F28AFD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9" w:type="dxa"/>
            <w:gridSpan w:val="2"/>
            <w:vAlign w:val="center"/>
          </w:tcPr>
          <w:p w14:paraId="04149C9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 synthase subunit d, mitochondrial OS=Bos taurus OX=9913 GN=ATP5PD PE=1 SV=2</w:t>
            </w:r>
          </w:p>
          <w:p w14:paraId="2E42F22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9CECB0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13620</w:t>
            </w:r>
          </w:p>
          <w:p w14:paraId="2A1E390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96B36B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5PD</w:t>
            </w:r>
          </w:p>
          <w:p w14:paraId="6835AF1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A1D5851" w14:textId="6646C92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2</w:t>
            </w:r>
            <w:r w:rsidRPr="00821764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601" w:type="dxa"/>
            <w:vAlign w:val="center"/>
          </w:tcPr>
          <w:p w14:paraId="6E8B9FD5" w14:textId="17B0F11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31</w:t>
            </w:r>
          </w:p>
        </w:tc>
      </w:tr>
      <w:tr w:rsidR="00821764" w:rsidRPr="00821764" w14:paraId="63E19939" w14:textId="77777777" w:rsidTr="00FF1B8C">
        <w:tc>
          <w:tcPr>
            <w:tcW w:w="479" w:type="dxa"/>
            <w:vAlign w:val="center"/>
          </w:tcPr>
          <w:p w14:paraId="251D2A1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9" w:type="dxa"/>
            <w:gridSpan w:val="2"/>
            <w:vAlign w:val="center"/>
          </w:tcPr>
          <w:p w14:paraId="7DBFC4E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ripeptidyl-peptidase 2 OS=Bos taurus OX=9913 GN=TPP2 PE=4 SV=1</w:t>
            </w:r>
          </w:p>
          <w:p w14:paraId="6E5DDFF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0F0BE8F4" w14:textId="26758BD0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996</w:t>
            </w:r>
          </w:p>
          <w:p w14:paraId="3D0868E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8385A5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PP2</w:t>
            </w:r>
          </w:p>
          <w:p w14:paraId="24CE9A0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DD48B57" w14:textId="0F3F999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01" w:type="dxa"/>
            <w:vAlign w:val="center"/>
          </w:tcPr>
          <w:p w14:paraId="24F847A7" w14:textId="52D2034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4</w:t>
            </w:r>
          </w:p>
        </w:tc>
      </w:tr>
      <w:tr w:rsidR="00821764" w:rsidRPr="00821764" w14:paraId="35BB5F27" w14:textId="77777777" w:rsidTr="00FF1B8C">
        <w:tc>
          <w:tcPr>
            <w:tcW w:w="479" w:type="dxa"/>
            <w:vAlign w:val="center"/>
          </w:tcPr>
          <w:p w14:paraId="60C00B7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9" w:type="dxa"/>
            <w:gridSpan w:val="2"/>
            <w:vAlign w:val="center"/>
          </w:tcPr>
          <w:p w14:paraId="5C8A245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60S ribosomal protein L30 OS=Bos taurus OX=9913 GN=RPL30 PE=3 SV=3</w:t>
            </w:r>
          </w:p>
          <w:p w14:paraId="66FCB3A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9BA475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0D5</w:t>
            </w:r>
          </w:p>
          <w:p w14:paraId="221F6F3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8709AC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L30</w:t>
            </w:r>
          </w:p>
          <w:p w14:paraId="376F8BD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83B8FA1" w14:textId="3F1B053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01" w:type="dxa"/>
            <w:vAlign w:val="center"/>
          </w:tcPr>
          <w:p w14:paraId="4D544A83" w14:textId="3DF26C8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43</w:t>
            </w:r>
          </w:p>
        </w:tc>
      </w:tr>
      <w:tr w:rsidR="00821764" w:rsidRPr="00821764" w14:paraId="770DA251" w14:textId="77777777" w:rsidTr="00FF1B8C">
        <w:tc>
          <w:tcPr>
            <w:tcW w:w="479" w:type="dxa"/>
            <w:vAlign w:val="center"/>
          </w:tcPr>
          <w:p w14:paraId="703E33A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89" w:type="dxa"/>
            <w:gridSpan w:val="2"/>
            <w:vAlign w:val="center"/>
          </w:tcPr>
          <w:p w14:paraId="6A93DF0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40S ribosomal protein S27 OS=Bos taurus OX=9913 PE=3 SV=1</w:t>
            </w:r>
          </w:p>
          <w:p w14:paraId="3959336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1BF5C1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1B7A8</w:t>
            </w:r>
          </w:p>
          <w:p w14:paraId="24623EB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78C52AA" w14:textId="725EAB0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RPS27</w:t>
            </w:r>
          </w:p>
        </w:tc>
        <w:tc>
          <w:tcPr>
            <w:tcW w:w="1471" w:type="dxa"/>
            <w:vAlign w:val="center"/>
          </w:tcPr>
          <w:p w14:paraId="22068334" w14:textId="4586C89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601" w:type="dxa"/>
            <w:vAlign w:val="center"/>
          </w:tcPr>
          <w:p w14:paraId="4D4BFBF4" w14:textId="4001D99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61</w:t>
            </w:r>
          </w:p>
        </w:tc>
      </w:tr>
      <w:tr w:rsidR="00821764" w:rsidRPr="00821764" w14:paraId="7002F7B9" w14:textId="77777777" w:rsidTr="00FF1B8C">
        <w:tc>
          <w:tcPr>
            <w:tcW w:w="479" w:type="dxa"/>
            <w:vAlign w:val="center"/>
          </w:tcPr>
          <w:p w14:paraId="6119061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89" w:type="dxa"/>
            <w:gridSpan w:val="2"/>
            <w:vAlign w:val="center"/>
          </w:tcPr>
          <w:p w14:paraId="2121101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Cluster of Heat shock 70 </w:t>
            </w: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kDa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protein 1B OS=Bos taurus OX=9913 GN=HSPA1B PE=2 SV=1 (Q27965)</w:t>
            </w:r>
          </w:p>
          <w:p w14:paraId="12E74AE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B02DCEC" w14:textId="2DBEF3AD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7965</w:t>
            </w:r>
          </w:p>
          <w:p w14:paraId="7D6636D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0C1B0B9" w14:textId="2866A51C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SP70</w:t>
            </w:r>
          </w:p>
          <w:p w14:paraId="5A246E7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07618EA" w14:textId="41BDE7AA" w:rsidR="00FF1B8C" w:rsidRPr="00821764" w:rsidRDefault="00846708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601" w:type="dxa"/>
            <w:vAlign w:val="center"/>
          </w:tcPr>
          <w:p w14:paraId="42AFDECB" w14:textId="6EE41E9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72</w:t>
            </w:r>
          </w:p>
        </w:tc>
      </w:tr>
      <w:tr w:rsidR="00821764" w:rsidRPr="00821764" w14:paraId="134257C0" w14:textId="77777777" w:rsidTr="00FF1B8C">
        <w:tc>
          <w:tcPr>
            <w:tcW w:w="479" w:type="dxa"/>
            <w:vAlign w:val="center"/>
          </w:tcPr>
          <w:p w14:paraId="3CE6563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89" w:type="dxa"/>
            <w:gridSpan w:val="2"/>
            <w:vAlign w:val="center"/>
          </w:tcPr>
          <w:p w14:paraId="412A003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Guanine nucleotide-binding protein G(s) subunit alpha isoforms short OS=Bos taurus OX=9913 GN=GNAS PE=1 SV=1 (P04896)</w:t>
            </w:r>
          </w:p>
          <w:p w14:paraId="1935C66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FB31B62" w14:textId="0EA22563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04896</w:t>
            </w:r>
          </w:p>
          <w:p w14:paraId="3BC24D7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E4EA2C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NAS</w:t>
            </w:r>
          </w:p>
          <w:p w14:paraId="4864D8A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B7A7F3F" w14:textId="1770FE67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601" w:type="dxa"/>
            <w:vAlign w:val="center"/>
          </w:tcPr>
          <w:p w14:paraId="5FD897BF" w14:textId="0DA69A4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84</w:t>
            </w:r>
          </w:p>
        </w:tc>
      </w:tr>
      <w:tr w:rsidR="00821764" w:rsidRPr="00821764" w14:paraId="40DC6F57" w14:textId="77777777" w:rsidTr="00FF1B8C">
        <w:tc>
          <w:tcPr>
            <w:tcW w:w="479" w:type="dxa"/>
            <w:vAlign w:val="center"/>
          </w:tcPr>
          <w:p w14:paraId="732D20A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89" w:type="dxa"/>
            <w:gridSpan w:val="2"/>
            <w:vAlign w:val="center"/>
          </w:tcPr>
          <w:p w14:paraId="723977D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B-cell receptor-associated protein OS=Bos taurus OX=9913 GN=BCAP31 PE=2 SV=1</w:t>
            </w:r>
          </w:p>
          <w:p w14:paraId="4716EA4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7EAE90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E9F1</w:t>
            </w:r>
          </w:p>
          <w:p w14:paraId="2BD0CF4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9DCE63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BCAP31</w:t>
            </w:r>
          </w:p>
          <w:p w14:paraId="153FBB8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6873AB9" w14:textId="08EAD39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01" w:type="dxa"/>
            <w:vAlign w:val="center"/>
          </w:tcPr>
          <w:p w14:paraId="490ADD66" w14:textId="357076B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085</w:t>
            </w:r>
          </w:p>
        </w:tc>
      </w:tr>
      <w:tr w:rsidR="00821764" w:rsidRPr="00821764" w14:paraId="36E4B95D" w14:textId="77777777" w:rsidTr="00FF1B8C">
        <w:tc>
          <w:tcPr>
            <w:tcW w:w="479" w:type="dxa"/>
            <w:vAlign w:val="center"/>
          </w:tcPr>
          <w:p w14:paraId="63A83BE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89" w:type="dxa"/>
            <w:gridSpan w:val="2"/>
            <w:vAlign w:val="center"/>
          </w:tcPr>
          <w:p w14:paraId="4E13BD9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 synthase subunit alpha OS=Bos taurus OX=9913 GN=ATP5F1A PE=1 SV=1</w:t>
            </w:r>
          </w:p>
          <w:p w14:paraId="103BA86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5D122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lastRenderedPageBreak/>
              <w:t>F1MLB8</w:t>
            </w:r>
          </w:p>
          <w:p w14:paraId="45AE09B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3492CF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5F1A</w:t>
            </w:r>
          </w:p>
          <w:p w14:paraId="4DA1C4A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B2C4890" w14:textId="45D2F0D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601" w:type="dxa"/>
            <w:vAlign w:val="center"/>
          </w:tcPr>
          <w:p w14:paraId="52022225" w14:textId="7CE4A8CA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1</w:t>
            </w:r>
          </w:p>
        </w:tc>
      </w:tr>
      <w:tr w:rsidR="00821764" w:rsidRPr="00821764" w14:paraId="68CFE195" w14:textId="77777777" w:rsidTr="00FF1B8C">
        <w:tc>
          <w:tcPr>
            <w:tcW w:w="479" w:type="dxa"/>
            <w:vAlign w:val="center"/>
          </w:tcPr>
          <w:p w14:paraId="7FA7E90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89" w:type="dxa"/>
            <w:gridSpan w:val="2"/>
            <w:vAlign w:val="center"/>
          </w:tcPr>
          <w:p w14:paraId="387FC44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YB5B protein OS=Bos taurus OX=9913 GN=CYB5B PE=2 SV=2</w:t>
            </w:r>
          </w:p>
          <w:p w14:paraId="21E0782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3D95B6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0P5F6</w:t>
            </w:r>
          </w:p>
          <w:p w14:paraId="7B8818D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2EDBE3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YB5B</w:t>
            </w:r>
          </w:p>
          <w:p w14:paraId="0126682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5617F0D" w14:textId="71FB785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01" w:type="dxa"/>
            <w:vAlign w:val="center"/>
          </w:tcPr>
          <w:p w14:paraId="39756C7E" w14:textId="1CE8ADD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3</w:t>
            </w:r>
          </w:p>
        </w:tc>
      </w:tr>
      <w:tr w:rsidR="00821764" w:rsidRPr="00821764" w14:paraId="1388A660" w14:textId="77777777" w:rsidTr="00FF1B8C">
        <w:tc>
          <w:tcPr>
            <w:tcW w:w="479" w:type="dxa"/>
            <w:vAlign w:val="center"/>
          </w:tcPr>
          <w:p w14:paraId="0A0E053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89" w:type="dxa"/>
            <w:gridSpan w:val="2"/>
            <w:vAlign w:val="center"/>
          </w:tcPr>
          <w:p w14:paraId="173E320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Synaptobrevin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homolog YKT6 OS=Bos taurus OX=9913 GN=YKT6 PE=2 SV=1</w:t>
            </w:r>
          </w:p>
          <w:p w14:paraId="6C87E75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ED00D2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000</w:t>
            </w:r>
          </w:p>
          <w:p w14:paraId="1A215E7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32E353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YKT6</w:t>
            </w:r>
          </w:p>
          <w:p w14:paraId="4BDC044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2A50C54" w14:textId="37D6C45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601" w:type="dxa"/>
            <w:vAlign w:val="center"/>
          </w:tcPr>
          <w:p w14:paraId="529E073E" w14:textId="2853D1D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4</w:t>
            </w:r>
          </w:p>
        </w:tc>
      </w:tr>
      <w:tr w:rsidR="00821764" w:rsidRPr="00821764" w14:paraId="4FC71431" w14:textId="77777777" w:rsidTr="00FF1B8C">
        <w:tc>
          <w:tcPr>
            <w:tcW w:w="479" w:type="dxa"/>
            <w:vAlign w:val="center"/>
          </w:tcPr>
          <w:p w14:paraId="7C6363F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89" w:type="dxa"/>
            <w:gridSpan w:val="2"/>
            <w:vAlign w:val="center"/>
          </w:tcPr>
          <w:p w14:paraId="57B58D5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eptin-7 OS=Bos taurus OX=9913 GN=SEPTIN7 PE=3 SV=1</w:t>
            </w:r>
          </w:p>
          <w:p w14:paraId="5ABAB82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148FD8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3S4</w:t>
            </w:r>
          </w:p>
          <w:p w14:paraId="203BA73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1FAF78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EPTIN7</w:t>
            </w:r>
          </w:p>
          <w:p w14:paraId="0D0C0BA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95108EA" w14:textId="2EB1A4C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01" w:type="dxa"/>
            <w:vAlign w:val="center"/>
          </w:tcPr>
          <w:p w14:paraId="22271115" w14:textId="00D6BE5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19</w:t>
            </w:r>
          </w:p>
        </w:tc>
      </w:tr>
      <w:tr w:rsidR="00821764" w:rsidRPr="00821764" w14:paraId="7DBF813C" w14:textId="77777777" w:rsidTr="00FF1B8C">
        <w:tc>
          <w:tcPr>
            <w:tcW w:w="479" w:type="dxa"/>
            <w:vAlign w:val="center"/>
          </w:tcPr>
          <w:p w14:paraId="235E732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89" w:type="dxa"/>
            <w:gridSpan w:val="2"/>
            <w:vAlign w:val="center"/>
          </w:tcPr>
          <w:p w14:paraId="4C48874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ATP synthase subunit f, mitochondrial OS=Bos taurus OX=9913 GN=ATP5MF PE=1 SV=3 (Q28851)</w:t>
            </w:r>
          </w:p>
          <w:p w14:paraId="1A21584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AA2CA79" w14:textId="16C8E41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8851</w:t>
            </w:r>
          </w:p>
          <w:p w14:paraId="0D8B926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A2AB87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5MF</w:t>
            </w:r>
          </w:p>
          <w:p w14:paraId="5029002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448C6EC" w14:textId="6297FA3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01" w:type="dxa"/>
            <w:vAlign w:val="center"/>
          </w:tcPr>
          <w:p w14:paraId="4FF82565" w14:textId="44CFD5C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</w:t>
            </w:r>
          </w:p>
        </w:tc>
      </w:tr>
      <w:tr w:rsidR="00821764" w:rsidRPr="00821764" w14:paraId="02564E0B" w14:textId="77777777" w:rsidTr="00FF1B8C">
        <w:tc>
          <w:tcPr>
            <w:tcW w:w="479" w:type="dxa"/>
            <w:vAlign w:val="center"/>
          </w:tcPr>
          <w:p w14:paraId="36CDCA1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89" w:type="dxa"/>
            <w:gridSpan w:val="2"/>
            <w:vAlign w:val="center"/>
          </w:tcPr>
          <w:p w14:paraId="7994ED1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RAB1A, member RAS oncogene family OS=Bos taurus OX=9913 GN=RAB1A PE=1 SV=1 (A1L528)</w:t>
            </w:r>
          </w:p>
          <w:p w14:paraId="62FDE47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D5FDA2F" w14:textId="424DF35F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1L528</w:t>
            </w:r>
          </w:p>
          <w:p w14:paraId="3ACF488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6EAEAD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B1A</w:t>
            </w:r>
          </w:p>
          <w:p w14:paraId="2EF20B3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8866317" w14:textId="762E1F3F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601" w:type="dxa"/>
            <w:vAlign w:val="center"/>
          </w:tcPr>
          <w:p w14:paraId="16A63BF1" w14:textId="27043C3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1</w:t>
            </w:r>
          </w:p>
        </w:tc>
      </w:tr>
      <w:tr w:rsidR="00821764" w:rsidRPr="00821764" w14:paraId="283D8C6A" w14:textId="77777777" w:rsidTr="00FF1B8C">
        <w:tc>
          <w:tcPr>
            <w:tcW w:w="479" w:type="dxa"/>
            <w:vAlign w:val="center"/>
          </w:tcPr>
          <w:p w14:paraId="43FCA60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89" w:type="dxa"/>
            <w:gridSpan w:val="2"/>
            <w:vAlign w:val="center"/>
          </w:tcPr>
          <w:p w14:paraId="2514E0E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Interleukin enhancer binding factor 2 OS=Bos taurus OX=9913 GN=ILF2 PE=4 SV=1</w:t>
            </w:r>
          </w:p>
          <w:p w14:paraId="4665A0A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60FC636" w14:textId="5B0B5CF5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GX5</w:t>
            </w:r>
          </w:p>
          <w:p w14:paraId="4B203B6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2253A8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ILF2</w:t>
            </w:r>
          </w:p>
          <w:p w14:paraId="129B2DE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512D69A" w14:textId="2C6F0AD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01" w:type="dxa"/>
            <w:vAlign w:val="center"/>
          </w:tcPr>
          <w:p w14:paraId="663C094C" w14:textId="06945F2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2</w:t>
            </w:r>
          </w:p>
        </w:tc>
      </w:tr>
      <w:tr w:rsidR="00821764" w:rsidRPr="00821764" w14:paraId="0A4F9A01" w14:textId="77777777" w:rsidTr="00FF1B8C">
        <w:tc>
          <w:tcPr>
            <w:tcW w:w="479" w:type="dxa"/>
            <w:vAlign w:val="center"/>
          </w:tcPr>
          <w:p w14:paraId="5C40963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89" w:type="dxa"/>
            <w:gridSpan w:val="2"/>
            <w:vAlign w:val="center"/>
          </w:tcPr>
          <w:p w14:paraId="782C879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ADP/ATP translocase 3 OS=Bos taurus OX=9913 GN=SLC25A6 PE=1 SV=3 (P32007)</w:t>
            </w:r>
          </w:p>
          <w:p w14:paraId="4CB94AD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9712884" w14:textId="7B882B0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32007</w:t>
            </w:r>
          </w:p>
          <w:p w14:paraId="4464F00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BE0ABC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LC25A6</w:t>
            </w:r>
          </w:p>
          <w:p w14:paraId="45E514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3F87735" w14:textId="305E29B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601" w:type="dxa"/>
            <w:vAlign w:val="center"/>
          </w:tcPr>
          <w:p w14:paraId="004FA3E8" w14:textId="3EBF8259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3</w:t>
            </w:r>
          </w:p>
        </w:tc>
      </w:tr>
      <w:tr w:rsidR="00821764" w:rsidRPr="00821764" w14:paraId="2B76F972" w14:textId="77777777" w:rsidTr="00FF1B8C">
        <w:tc>
          <w:tcPr>
            <w:tcW w:w="479" w:type="dxa"/>
            <w:vAlign w:val="center"/>
          </w:tcPr>
          <w:p w14:paraId="2AD3DDF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89" w:type="dxa"/>
            <w:gridSpan w:val="2"/>
            <w:vAlign w:val="center"/>
          </w:tcPr>
          <w:p w14:paraId="3E2D57B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ysteine-rich protein 2 OS=Bos taurus OX=9913 GN=CRIP2 PE=2 SV=1</w:t>
            </w:r>
          </w:p>
          <w:p w14:paraId="5CBDF86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3C8730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0VFX8</w:t>
            </w:r>
          </w:p>
          <w:p w14:paraId="57483BB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A80E3C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RIP2</w:t>
            </w:r>
          </w:p>
          <w:p w14:paraId="4013BAE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0F25E66" w14:textId="0E17EF3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01" w:type="dxa"/>
            <w:vAlign w:val="center"/>
          </w:tcPr>
          <w:p w14:paraId="4FF60051" w14:textId="7E02152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4</w:t>
            </w:r>
          </w:p>
        </w:tc>
      </w:tr>
      <w:tr w:rsidR="00821764" w:rsidRPr="00821764" w14:paraId="3E47766A" w14:textId="77777777" w:rsidTr="00FF1B8C">
        <w:tc>
          <w:tcPr>
            <w:tcW w:w="479" w:type="dxa"/>
            <w:vAlign w:val="center"/>
          </w:tcPr>
          <w:p w14:paraId="0E4C51F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589" w:type="dxa"/>
            <w:gridSpan w:val="2"/>
            <w:vAlign w:val="center"/>
          </w:tcPr>
          <w:p w14:paraId="3C738C8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eroxiredoxin-5, mitochondrial OS=Bos taurus OX=9913 GN=PRDX5 PE=2 SV=2</w:t>
            </w:r>
          </w:p>
          <w:p w14:paraId="6C35539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8A9694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9BGI1</w:t>
            </w:r>
          </w:p>
          <w:p w14:paraId="785B08B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3F5439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DX5</w:t>
            </w:r>
          </w:p>
          <w:p w14:paraId="34BB7D0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DAFF2B3" w14:textId="6A36A3D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601" w:type="dxa"/>
            <w:vAlign w:val="center"/>
          </w:tcPr>
          <w:p w14:paraId="17B9643F" w14:textId="5D1C31D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5</w:t>
            </w:r>
          </w:p>
        </w:tc>
      </w:tr>
      <w:tr w:rsidR="00821764" w:rsidRPr="00821764" w14:paraId="204CB405" w14:textId="77777777" w:rsidTr="00FF1B8C">
        <w:tc>
          <w:tcPr>
            <w:tcW w:w="479" w:type="dxa"/>
            <w:vAlign w:val="center"/>
          </w:tcPr>
          <w:p w14:paraId="56969CD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89" w:type="dxa"/>
            <w:gridSpan w:val="2"/>
            <w:vAlign w:val="center"/>
          </w:tcPr>
          <w:p w14:paraId="2038CA8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DL receptor related protein associated protein 1 OS=Bos taurus OX=9913 GN=LRPAP1 PE=1 SV=1</w:t>
            </w:r>
          </w:p>
          <w:p w14:paraId="1E82182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FB15FD0" w14:textId="2FDF956A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D85</w:t>
            </w:r>
          </w:p>
          <w:p w14:paraId="13C3A34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F26270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LRPAP1</w:t>
            </w:r>
          </w:p>
          <w:p w14:paraId="7E78902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99C11A0" w14:textId="55F53F6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01" w:type="dxa"/>
            <w:vAlign w:val="center"/>
          </w:tcPr>
          <w:p w14:paraId="72401AB0" w14:textId="01FE735B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6</w:t>
            </w:r>
          </w:p>
        </w:tc>
      </w:tr>
      <w:tr w:rsidR="00821764" w:rsidRPr="00821764" w14:paraId="00281EF1" w14:textId="77777777" w:rsidTr="00FF1B8C">
        <w:tc>
          <w:tcPr>
            <w:tcW w:w="479" w:type="dxa"/>
            <w:vAlign w:val="center"/>
          </w:tcPr>
          <w:p w14:paraId="39A2F4D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89" w:type="dxa"/>
            <w:gridSpan w:val="2"/>
            <w:vAlign w:val="center"/>
          </w:tcPr>
          <w:p w14:paraId="78687DC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eptin-2 OS=Bos taurus OX=9913 GN=SEPTIN2 PE=2 SV=1</w:t>
            </w:r>
          </w:p>
          <w:p w14:paraId="1FF5EEA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78D4D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NKY7</w:t>
            </w:r>
          </w:p>
          <w:p w14:paraId="7D50B74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53F1B5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SEPTIN2</w:t>
            </w:r>
          </w:p>
          <w:p w14:paraId="278DBB6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BB134D3" w14:textId="7984F49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601" w:type="dxa"/>
            <w:vAlign w:val="center"/>
          </w:tcPr>
          <w:p w14:paraId="035C1F44" w14:textId="135CD70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29</w:t>
            </w:r>
          </w:p>
        </w:tc>
      </w:tr>
      <w:tr w:rsidR="00821764" w:rsidRPr="00821764" w14:paraId="4F950792" w14:textId="77777777" w:rsidTr="00FF1B8C">
        <w:tc>
          <w:tcPr>
            <w:tcW w:w="479" w:type="dxa"/>
            <w:vAlign w:val="center"/>
          </w:tcPr>
          <w:p w14:paraId="1E37AF9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89" w:type="dxa"/>
            <w:gridSpan w:val="2"/>
            <w:vAlign w:val="center"/>
          </w:tcPr>
          <w:p w14:paraId="7AC9540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Heat shock protein HSP 90-alpha OS=Bos taurus OX=9913 GN=HSP90AA1 PE=1 SV=3 (Q76LV2)</w:t>
            </w:r>
          </w:p>
          <w:p w14:paraId="3DB1879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E262D02" w14:textId="4B4D3DF3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76LV2</w:t>
            </w:r>
          </w:p>
          <w:p w14:paraId="6770ADE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F96DB20" w14:textId="599B8C32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SP90</w:t>
            </w:r>
          </w:p>
          <w:p w14:paraId="6E37CF7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6D5C34F" w14:textId="674FC319" w:rsidR="00FF1B8C" w:rsidRPr="00821764" w:rsidRDefault="00846708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01" w:type="dxa"/>
            <w:vAlign w:val="center"/>
          </w:tcPr>
          <w:p w14:paraId="6E1FA8A1" w14:textId="08447F5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1</w:t>
            </w:r>
          </w:p>
        </w:tc>
      </w:tr>
      <w:tr w:rsidR="00821764" w:rsidRPr="00821764" w14:paraId="0396D583" w14:textId="77777777" w:rsidTr="00FF1B8C">
        <w:tc>
          <w:tcPr>
            <w:tcW w:w="479" w:type="dxa"/>
            <w:vAlign w:val="center"/>
          </w:tcPr>
          <w:p w14:paraId="2350593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89" w:type="dxa"/>
            <w:gridSpan w:val="2"/>
            <w:vAlign w:val="center"/>
          </w:tcPr>
          <w:p w14:paraId="2821150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etyl-CoA acyltransferase 1 OS=Bos taurus OX=9913 GN=ACAA1 PE=1 SV=1</w:t>
            </w:r>
          </w:p>
          <w:p w14:paraId="7E483F5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FE1394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lastRenderedPageBreak/>
              <w:t>Q3ZC41</w:t>
            </w:r>
          </w:p>
          <w:p w14:paraId="33B3EFB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180E28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AA1</w:t>
            </w:r>
          </w:p>
          <w:p w14:paraId="58CC26D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93D285A" w14:textId="738371F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601" w:type="dxa"/>
            <w:vAlign w:val="center"/>
          </w:tcPr>
          <w:p w14:paraId="2AFB3E6E" w14:textId="11B288F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1</w:t>
            </w:r>
          </w:p>
        </w:tc>
      </w:tr>
      <w:tr w:rsidR="00821764" w:rsidRPr="00821764" w14:paraId="345A1F36" w14:textId="77777777" w:rsidTr="00FF1B8C">
        <w:tc>
          <w:tcPr>
            <w:tcW w:w="479" w:type="dxa"/>
            <w:vAlign w:val="center"/>
          </w:tcPr>
          <w:p w14:paraId="4C89A40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89" w:type="dxa"/>
            <w:gridSpan w:val="2"/>
            <w:vAlign w:val="center"/>
          </w:tcPr>
          <w:p w14:paraId="09B3D9B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ogrammed cell death 6 interacting protein OS=Bos taurus OX=9913 GN=PDCD6IP PE=1 SV=3</w:t>
            </w:r>
          </w:p>
          <w:p w14:paraId="74C45D9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2E5296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E1BKM4</w:t>
            </w:r>
          </w:p>
          <w:p w14:paraId="2A3809B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F11219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DCD6IP</w:t>
            </w:r>
          </w:p>
          <w:p w14:paraId="3BC6249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5F5A527" w14:textId="5C87001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01" w:type="dxa"/>
            <w:vAlign w:val="center"/>
          </w:tcPr>
          <w:p w14:paraId="3B75E189" w14:textId="0A41B62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2</w:t>
            </w:r>
          </w:p>
        </w:tc>
      </w:tr>
      <w:tr w:rsidR="00821764" w:rsidRPr="00821764" w14:paraId="25FF2736" w14:textId="77777777" w:rsidTr="00FF1B8C">
        <w:tc>
          <w:tcPr>
            <w:tcW w:w="479" w:type="dxa"/>
            <w:vAlign w:val="center"/>
          </w:tcPr>
          <w:p w14:paraId="006C175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89" w:type="dxa"/>
            <w:gridSpan w:val="2"/>
            <w:vAlign w:val="center"/>
          </w:tcPr>
          <w:p w14:paraId="34979CC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Collagen type VI alpha 2 chain OS=Bos taurus OX=9913 GN=COL6A2 PE=1 SV=3 (F1MKG2)</w:t>
            </w:r>
          </w:p>
          <w:p w14:paraId="68D0364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9870B13" w14:textId="4066871B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KG2</w:t>
            </w:r>
          </w:p>
          <w:p w14:paraId="3236BEE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A9F983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L6A2</w:t>
            </w:r>
          </w:p>
          <w:p w14:paraId="0FE02A9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48FBEFC" w14:textId="1EA24C1B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601" w:type="dxa"/>
            <w:vAlign w:val="center"/>
          </w:tcPr>
          <w:p w14:paraId="25CF8A73" w14:textId="0BCD786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3C91347E" w14:textId="77777777" w:rsidTr="00FF1B8C">
        <w:tc>
          <w:tcPr>
            <w:tcW w:w="479" w:type="dxa"/>
            <w:vAlign w:val="center"/>
          </w:tcPr>
          <w:p w14:paraId="488FF66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89" w:type="dxa"/>
            <w:gridSpan w:val="2"/>
            <w:vAlign w:val="center"/>
          </w:tcPr>
          <w:p w14:paraId="188B63E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40S ribosomal protein S30 OS=Bos taurus OX=9913 PE=3 SV=1</w:t>
            </w:r>
          </w:p>
          <w:p w14:paraId="648E254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079442C" w14:textId="607B473E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G78</w:t>
            </w:r>
          </w:p>
          <w:p w14:paraId="73633DC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0A0915C" w14:textId="58BB760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RPS30</w:t>
            </w:r>
          </w:p>
        </w:tc>
        <w:tc>
          <w:tcPr>
            <w:tcW w:w="1471" w:type="dxa"/>
            <w:vAlign w:val="center"/>
          </w:tcPr>
          <w:p w14:paraId="5692B744" w14:textId="1C4867A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01" w:type="dxa"/>
            <w:vAlign w:val="center"/>
          </w:tcPr>
          <w:p w14:paraId="4AF538CF" w14:textId="799EA7A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6</w:t>
            </w:r>
          </w:p>
        </w:tc>
      </w:tr>
      <w:tr w:rsidR="00821764" w:rsidRPr="00821764" w14:paraId="1570FC66" w14:textId="77777777" w:rsidTr="00FF1B8C">
        <w:tc>
          <w:tcPr>
            <w:tcW w:w="479" w:type="dxa"/>
            <w:vAlign w:val="center"/>
          </w:tcPr>
          <w:p w14:paraId="299790B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89" w:type="dxa"/>
            <w:gridSpan w:val="2"/>
            <w:vAlign w:val="center"/>
          </w:tcPr>
          <w:p w14:paraId="6C203A3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BAG cochaperone 3 OS=Bos taurus OX=9913 GN=BAG3 PE=1 SV=1</w:t>
            </w:r>
          </w:p>
          <w:p w14:paraId="5D1E77E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17BF28A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IU2</w:t>
            </w:r>
          </w:p>
          <w:p w14:paraId="696E5E7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0C1383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BAG3</w:t>
            </w:r>
          </w:p>
          <w:p w14:paraId="48C0CFD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0857FF7" w14:textId="31B79A3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601" w:type="dxa"/>
            <w:vAlign w:val="center"/>
          </w:tcPr>
          <w:p w14:paraId="27F24C97" w14:textId="558D8072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4298BEB9" w14:textId="77777777" w:rsidTr="00FF1B8C">
        <w:tc>
          <w:tcPr>
            <w:tcW w:w="479" w:type="dxa"/>
            <w:vAlign w:val="center"/>
          </w:tcPr>
          <w:p w14:paraId="2A8F89B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89" w:type="dxa"/>
            <w:gridSpan w:val="2"/>
            <w:vAlign w:val="center"/>
          </w:tcPr>
          <w:p w14:paraId="123253F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LY heterogeneous nuclear ribonucleoprotein OS=Bos taurus OX=9913 GN=RALY PE=2 SV=1</w:t>
            </w:r>
          </w:p>
          <w:p w14:paraId="2231C5E8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1B99E9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5E952</w:t>
            </w:r>
          </w:p>
          <w:p w14:paraId="1E7EF3A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78DA02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LY</w:t>
            </w:r>
          </w:p>
          <w:p w14:paraId="72B9DFF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7912187" w14:textId="4F7ADAB9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601" w:type="dxa"/>
            <w:vAlign w:val="center"/>
          </w:tcPr>
          <w:p w14:paraId="5FD32755" w14:textId="0C8AE57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5B5EF8A8" w14:textId="77777777" w:rsidTr="00FF1B8C">
        <w:tc>
          <w:tcPr>
            <w:tcW w:w="479" w:type="dxa"/>
            <w:vAlign w:val="center"/>
          </w:tcPr>
          <w:p w14:paraId="78D986A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589" w:type="dxa"/>
            <w:gridSpan w:val="2"/>
            <w:vAlign w:val="center"/>
          </w:tcPr>
          <w:p w14:paraId="561C66D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cyl-CoA-binding protein OS=Bos taurus OX=9913 GN=DBI PE=1 SV=2</w:t>
            </w:r>
          </w:p>
          <w:p w14:paraId="413C3C2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6D73BE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07107</w:t>
            </w:r>
          </w:p>
          <w:p w14:paraId="346661F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00BF7B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DBI</w:t>
            </w:r>
          </w:p>
          <w:p w14:paraId="146DABF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3C2E50D" w14:textId="74CA8F15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01" w:type="dxa"/>
            <w:vAlign w:val="center"/>
          </w:tcPr>
          <w:p w14:paraId="4E6A3423" w14:textId="25C00D1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7</w:t>
            </w:r>
          </w:p>
        </w:tc>
      </w:tr>
      <w:tr w:rsidR="00821764" w:rsidRPr="00821764" w14:paraId="4ECAD37C" w14:textId="77777777" w:rsidTr="00FF1B8C">
        <w:tc>
          <w:tcPr>
            <w:tcW w:w="479" w:type="dxa"/>
            <w:vAlign w:val="center"/>
          </w:tcPr>
          <w:p w14:paraId="65762BF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89" w:type="dxa"/>
            <w:gridSpan w:val="2"/>
            <w:vAlign w:val="center"/>
          </w:tcPr>
          <w:p w14:paraId="3CD30DD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40S ribosomal protein S23 OS=Bos taurus OX=9913 GN=RPS23 PE=2 SV=1</w:t>
            </w:r>
          </w:p>
          <w:p w14:paraId="79E0CFD4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BC4F44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3T199</w:t>
            </w:r>
          </w:p>
          <w:p w14:paraId="378280F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47180F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PS23</w:t>
            </w:r>
          </w:p>
          <w:p w14:paraId="331DB41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318180A" w14:textId="6B236332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601" w:type="dxa"/>
            <w:vAlign w:val="center"/>
          </w:tcPr>
          <w:p w14:paraId="15934BAC" w14:textId="76D9F850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39</w:t>
            </w:r>
          </w:p>
        </w:tc>
      </w:tr>
      <w:tr w:rsidR="00821764" w:rsidRPr="00821764" w14:paraId="7A35DEFA" w14:textId="77777777" w:rsidTr="00FF1B8C">
        <w:tc>
          <w:tcPr>
            <w:tcW w:w="479" w:type="dxa"/>
            <w:vAlign w:val="center"/>
          </w:tcPr>
          <w:p w14:paraId="5620194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589" w:type="dxa"/>
            <w:gridSpan w:val="2"/>
            <w:vAlign w:val="center"/>
          </w:tcPr>
          <w:p w14:paraId="53C5D49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ronin OS=Bos taurus OX=9913 GN=CORO1C PE=2 SV=1</w:t>
            </w:r>
          </w:p>
          <w:p w14:paraId="4AEBF02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40D885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2VDN8</w:t>
            </w:r>
          </w:p>
          <w:p w14:paraId="797A5DA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CBA718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ORO1C</w:t>
            </w:r>
          </w:p>
          <w:p w14:paraId="0C52627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D59C138" w14:textId="38A57641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01" w:type="dxa"/>
            <w:vAlign w:val="center"/>
          </w:tcPr>
          <w:p w14:paraId="4F974B70" w14:textId="6E5EFE9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</w:t>
            </w:r>
          </w:p>
        </w:tc>
      </w:tr>
      <w:tr w:rsidR="00821764" w:rsidRPr="00821764" w14:paraId="754633BB" w14:textId="77777777" w:rsidTr="00FF1B8C">
        <w:tc>
          <w:tcPr>
            <w:tcW w:w="479" w:type="dxa"/>
            <w:vAlign w:val="center"/>
          </w:tcPr>
          <w:p w14:paraId="7FB80E1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89" w:type="dxa"/>
            <w:gridSpan w:val="2"/>
            <w:vAlign w:val="center"/>
          </w:tcPr>
          <w:p w14:paraId="6C3BEB8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olgi phosphoprotein 3 OS=Bos taurus OX=9913 GN=GOLPH3 PE=2 SV=1</w:t>
            </w:r>
          </w:p>
          <w:p w14:paraId="178E746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B62922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1RMW9</w:t>
            </w:r>
          </w:p>
          <w:p w14:paraId="74506A0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3DB755C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GOLPH3</w:t>
            </w:r>
          </w:p>
          <w:p w14:paraId="7200367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750E79C" w14:textId="3674EC9E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601" w:type="dxa"/>
            <w:vAlign w:val="center"/>
          </w:tcPr>
          <w:p w14:paraId="0D36401C" w14:textId="07565D96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</w:t>
            </w:r>
          </w:p>
        </w:tc>
      </w:tr>
      <w:tr w:rsidR="00821764" w:rsidRPr="00821764" w14:paraId="53E4C9F4" w14:textId="77777777" w:rsidTr="00FF1B8C">
        <w:tc>
          <w:tcPr>
            <w:tcW w:w="479" w:type="dxa"/>
            <w:vAlign w:val="center"/>
          </w:tcPr>
          <w:p w14:paraId="213B8AA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589" w:type="dxa"/>
            <w:gridSpan w:val="2"/>
            <w:vAlign w:val="center"/>
          </w:tcPr>
          <w:p w14:paraId="21D3A7FB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s suppressor protein 1 OS=Bos taurus OX=9913 GN=RSU1 PE=4 SV=1</w:t>
            </w:r>
          </w:p>
          <w:p w14:paraId="29D84DB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CACD85B" w14:textId="5FE56836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M5B4</w:t>
            </w:r>
          </w:p>
          <w:p w14:paraId="61787A8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EA0BEA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SU1</w:t>
            </w:r>
          </w:p>
          <w:p w14:paraId="379F0161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760C202" w14:textId="577E5D2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601" w:type="dxa"/>
            <w:vAlign w:val="center"/>
          </w:tcPr>
          <w:p w14:paraId="6A04C41F" w14:textId="15D21448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2</w:t>
            </w:r>
          </w:p>
        </w:tc>
      </w:tr>
      <w:tr w:rsidR="00821764" w:rsidRPr="00821764" w14:paraId="779DD55E" w14:textId="77777777" w:rsidTr="00FF1B8C">
        <w:tc>
          <w:tcPr>
            <w:tcW w:w="479" w:type="dxa"/>
            <w:vAlign w:val="center"/>
          </w:tcPr>
          <w:p w14:paraId="0B2476AD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89" w:type="dxa"/>
            <w:gridSpan w:val="2"/>
            <w:vAlign w:val="center"/>
          </w:tcPr>
          <w:p w14:paraId="52CB14C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nnexin OS=Bos taurus OX=9913 GN=ANXA3 PE=3 SV=1</w:t>
            </w:r>
          </w:p>
          <w:p w14:paraId="69EA98F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6FBD75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WQ2</w:t>
            </w:r>
          </w:p>
          <w:p w14:paraId="131E928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505E87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NXA3</w:t>
            </w:r>
          </w:p>
          <w:p w14:paraId="73A4EA1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8FF4087" w14:textId="59C74400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601" w:type="dxa"/>
            <w:vAlign w:val="center"/>
          </w:tcPr>
          <w:p w14:paraId="18B5201E" w14:textId="15FF94E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2</w:t>
            </w:r>
          </w:p>
        </w:tc>
      </w:tr>
      <w:tr w:rsidR="00821764" w:rsidRPr="00821764" w14:paraId="28C31A92" w14:textId="77777777" w:rsidTr="00FF1B8C">
        <w:tc>
          <w:tcPr>
            <w:tcW w:w="479" w:type="dxa"/>
            <w:vAlign w:val="center"/>
          </w:tcPr>
          <w:p w14:paraId="7D0F795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89" w:type="dxa"/>
            <w:gridSpan w:val="2"/>
            <w:vAlign w:val="center"/>
          </w:tcPr>
          <w:p w14:paraId="420D6AB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 synthase subunit beta, mitochondrial OS=Bos taurus OX=9913 GN=ATP5F1B PE=1 SV=2</w:t>
            </w:r>
          </w:p>
          <w:p w14:paraId="61AF9F6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24C82AB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00829</w:t>
            </w:r>
          </w:p>
          <w:p w14:paraId="230FB670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F815D37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TP5F1B</w:t>
            </w:r>
          </w:p>
          <w:p w14:paraId="3FAE716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A9EC6CE" w14:textId="2DDE22FA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01" w:type="dxa"/>
            <w:vAlign w:val="center"/>
          </w:tcPr>
          <w:p w14:paraId="2240BDEE" w14:textId="435B24C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2</w:t>
            </w:r>
          </w:p>
        </w:tc>
      </w:tr>
      <w:tr w:rsidR="00821764" w:rsidRPr="00821764" w14:paraId="04C03C2B" w14:textId="77777777" w:rsidTr="00FF1B8C">
        <w:tc>
          <w:tcPr>
            <w:tcW w:w="479" w:type="dxa"/>
            <w:vAlign w:val="center"/>
          </w:tcPr>
          <w:p w14:paraId="5FDF14F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589" w:type="dxa"/>
            <w:gridSpan w:val="2"/>
            <w:vAlign w:val="center"/>
          </w:tcPr>
          <w:p w14:paraId="3B20B86D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polipoprotein D OS=Bos taurus OX=9913 GN=APOD PE=3 SV=3</w:t>
            </w:r>
          </w:p>
          <w:p w14:paraId="5751F36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53EEA5C" w14:textId="22B5663C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F1MS32</w:t>
            </w:r>
          </w:p>
          <w:p w14:paraId="12CA1AA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42582CF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POD</w:t>
            </w:r>
          </w:p>
          <w:p w14:paraId="1B1EC8F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A2B51D6" w14:textId="1C25A90D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01" w:type="dxa"/>
            <w:vAlign w:val="center"/>
          </w:tcPr>
          <w:p w14:paraId="070FD08C" w14:textId="583D7E83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3</w:t>
            </w:r>
          </w:p>
        </w:tc>
      </w:tr>
      <w:tr w:rsidR="00821764" w:rsidRPr="00821764" w14:paraId="294BAAE2" w14:textId="77777777" w:rsidTr="00FF1B8C">
        <w:tc>
          <w:tcPr>
            <w:tcW w:w="479" w:type="dxa"/>
            <w:vAlign w:val="center"/>
          </w:tcPr>
          <w:p w14:paraId="5DD0DEA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6589" w:type="dxa"/>
            <w:gridSpan w:val="2"/>
            <w:vAlign w:val="center"/>
          </w:tcPr>
          <w:p w14:paraId="164AAAD0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Cluster of Ras-related protein Rab-5C OS=Bos taurus OX=9913 GN=RAB5C PE=1 SV=1 (A0A3Q1N8E3)</w:t>
            </w:r>
          </w:p>
          <w:p w14:paraId="27DE8D6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62039B6" w14:textId="1DC20478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8E3</w:t>
            </w:r>
          </w:p>
          <w:p w14:paraId="71FB3E5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B7D463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RAB5C</w:t>
            </w:r>
          </w:p>
          <w:p w14:paraId="012B3DB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E67B84C" w14:textId="666AAA28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0</w:t>
            </w:r>
            <w:r w:rsidRPr="00821764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601" w:type="dxa"/>
            <w:vAlign w:val="center"/>
          </w:tcPr>
          <w:p w14:paraId="72EA805F" w14:textId="7AEF6E4F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3</w:t>
            </w:r>
          </w:p>
        </w:tc>
      </w:tr>
      <w:tr w:rsidR="00821764" w:rsidRPr="00821764" w14:paraId="1E2A2B8D" w14:textId="77777777" w:rsidTr="00FF1B8C">
        <w:tc>
          <w:tcPr>
            <w:tcW w:w="479" w:type="dxa"/>
            <w:vAlign w:val="center"/>
          </w:tcPr>
          <w:p w14:paraId="56E7748B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89" w:type="dxa"/>
            <w:gridSpan w:val="2"/>
            <w:vAlign w:val="center"/>
          </w:tcPr>
          <w:p w14:paraId="712F0B2A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-alpha-acetyltransferase 10 OS=Bos taurus OX=9913 GN=NAA10 PE=2 SV=1</w:t>
            </w:r>
          </w:p>
          <w:p w14:paraId="229B6FF9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DCFEB38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KI14</w:t>
            </w:r>
          </w:p>
          <w:p w14:paraId="26C240E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70D6311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NAA10</w:t>
            </w:r>
          </w:p>
          <w:p w14:paraId="03E0B5AA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550394F" w14:textId="4E44C914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601" w:type="dxa"/>
            <w:vAlign w:val="center"/>
          </w:tcPr>
          <w:p w14:paraId="5EA5EAB6" w14:textId="7C160F2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4</w:t>
            </w:r>
          </w:p>
        </w:tc>
      </w:tr>
      <w:tr w:rsidR="00821764" w:rsidRPr="00821764" w14:paraId="5BA87587" w14:textId="77777777" w:rsidTr="00FF1B8C">
        <w:tc>
          <w:tcPr>
            <w:tcW w:w="479" w:type="dxa"/>
            <w:vAlign w:val="center"/>
          </w:tcPr>
          <w:p w14:paraId="52D5751F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89" w:type="dxa"/>
            <w:gridSpan w:val="2"/>
            <w:vAlign w:val="center"/>
          </w:tcPr>
          <w:p w14:paraId="2FD032A6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Heteroous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nuclear ribonucleoprotein D like OS=Bos taurus OX=9913 GN=HNRNPDL PE=1 SV=1</w:t>
            </w:r>
          </w:p>
          <w:p w14:paraId="769E6756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F35E82A" w14:textId="0D44E22F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A0A3Q1NLI5</w:t>
            </w:r>
          </w:p>
          <w:p w14:paraId="37F4C4E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03A0B85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HNRNPDL</w:t>
            </w:r>
          </w:p>
          <w:p w14:paraId="017C718E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021EDA2" w14:textId="589AF5F3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01" w:type="dxa"/>
            <w:vAlign w:val="center"/>
          </w:tcPr>
          <w:p w14:paraId="1E1D0DD5" w14:textId="21B38C81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5</w:t>
            </w:r>
          </w:p>
        </w:tc>
      </w:tr>
      <w:tr w:rsidR="00821764" w:rsidRPr="00821764" w14:paraId="47B6C549" w14:textId="77777777" w:rsidTr="00FF1B8C">
        <w:tc>
          <w:tcPr>
            <w:tcW w:w="479" w:type="dxa"/>
            <w:vAlign w:val="center"/>
          </w:tcPr>
          <w:p w14:paraId="68B19684" w14:textId="0E9D40A5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4</w:t>
            </w:r>
            <w:r w:rsidRPr="008217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89" w:type="dxa"/>
            <w:gridSpan w:val="2"/>
            <w:vAlign w:val="center"/>
          </w:tcPr>
          <w:p w14:paraId="7CFE9903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roteasome subunit alpha type-6 OS=Bos taurus OX=9913 GN=PSMA6 PE=1 SV=1</w:t>
            </w:r>
          </w:p>
          <w:p w14:paraId="0BDE2975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3B72AB1E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2YDE4</w:t>
            </w:r>
          </w:p>
          <w:p w14:paraId="6091789C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CB7CB34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PSMA6</w:t>
            </w:r>
          </w:p>
          <w:p w14:paraId="1AA5DB62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0095AA0" w14:textId="2861E33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1</w:t>
            </w:r>
            <w:r w:rsidRPr="00821764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601" w:type="dxa"/>
            <w:vAlign w:val="center"/>
          </w:tcPr>
          <w:p w14:paraId="67DDEC15" w14:textId="30A61F3E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5</w:t>
            </w:r>
          </w:p>
        </w:tc>
      </w:tr>
      <w:tr w:rsidR="00FF1B8C" w:rsidRPr="00821764" w14:paraId="535E09E5" w14:textId="77777777" w:rsidTr="00FF1B8C">
        <w:tc>
          <w:tcPr>
            <w:tcW w:w="479" w:type="dxa"/>
            <w:vAlign w:val="center"/>
          </w:tcPr>
          <w:p w14:paraId="49BB4B5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589" w:type="dxa"/>
            <w:gridSpan w:val="2"/>
            <w:vAlign w:val="center"/>
          </w:tcPr>
          <w:p w14:paraId="401B6A8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821764">
              <w:rPr>
                <w:rFonts w:ascii="Times New Roman" w:eastAsia="맑은 고딕" w:hAnsi="Times New Roman" w:cs="Times New Roman"/>
                <w:sz w:val="22"/>
              </w:rPr>
              <w:t>Transgelin</w:t>
            </w:r>
            <w:proofErr w:type="spellEnd"/>
            <w:r w:rsidRPr="00821764">
              <w:rPr>
                <w:rFonts w:ascii="Times New Roman" w:eastAsia="맑은 고딕" w:hAnsi="Times New Roman" w:cs="Times New Roman"/>
                <w:sz w:val="22"/>
              </w:rPr>
              <w:t xml:space="preserve"> OS=Bos taurus OX=9913 GN=TAGLN PE=1 SV=4</w:t>
            </w:r>
          </w:p>
          <w:p w14:paraId="5329AF81" w14:textId="77777777" w:rsidR="00FF1B8C" w:rsidRPr="00821764" w:rsidRDefault="00FF1B8C" w:rsidP="00FF1B8C">
            <w:pP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2EBE209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Q9TS87</w:t>
            </w:r>
          </w:p>
          <w:p w14:paraId="6317DFD7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05FB102" w14:textId="77777777" w:rsidR="00FF1B8C" w:rsidRPr="00821764" w:rsidRDefault="00FF1B8C" w:rsidP="00FF1B8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1764">
              <w:rPr>
                <w:rFonts w:ascii="Times New Roman" w:eastAsia="맑은 고딕" w:hAnsi="Times New Roman" w:cs="Times New Roman"/>
                <w:sz w:val="22"/>
              </w:rPr>
              <w:t>TAGLN</w:t>
            </w:r>
          </w:p>
          <w:p w14:paraId="7CCD1EA3" w14:textId="77777777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54EF3A6" w14:textId="18391C9C" w:rsidR="00FF1B8C" w:rsidRPr="00821764" w:rsidRDefault="00654726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 w:hint="eastAsia"/>
              </w:rPr>
              <w:t>-</w:t>
            </w:r>
            <w:r w:rsidRPr="0082176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01" w:type="dxa"/>
            <w:vAlign w:val="center"/>
          </w:tcPr>
          <w:p w14:paraId="641D4E9F" w14:textId="31E690D4" w:rsidR="00FF1B8C" w:rsidRPr="00821764" w:rsidRDefault="00FF1B8C" w:rsidP="00FF1B8C">
            <w:pPr>
              <w:jc w:val="center"/>
              <w:rPr>
                <w:rFonts w:ascii="Times New Roman" w:hAnsi="Times New Roman" w:cs="Times New Roman"/>
              </w:rPr>
            </w:pPr>
            <w:r w:rsidRPr="00821764">
              <w:rPr>
                <w:rFonts w:ascii="Times New Roman" w:hAnsi="Times New Roman" w:cs="Times New Roman"/>
              </w:rPr>
              <w:t>0.045</w:t>
            </w:r>
          </w:p>
        </w:tc>
      </w:tr>
    </w:tbl>
    <w:p w14:paraId="7FF7613C" w14:textId="6813468E" w:rsidR="007C68A1" w:rsidRPr="00821764" w:rsidRDefault="007C68A1" w:rsidP="001276E3">
      <w:pPr>
        <w:rPr>
          <w:rFonts w:ascii="Times New Roman" w:hAnsi="Times New Roman" w:cs="Times New Roman"/>
        </w:rPr>
      </w:pPr>
    </w:p>
    <w:sectPr w:rsidR="007C68A1" w:rsidRPr="00821764" w:rsidSect="00E17E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48CB7" w14:textId="77777777" w:rsidR="00320431" w:rsidRDefault="00320431" w:rsidP="00FF1B8C">
      <w:pPr>
        <w:spacing w:after="0" w:line="240" w:lineRule="auto"/>
      </w:pPr>
      <w:r>
        <w:separator/>
      </w:r>
    </w:p>
  </w:endnote>
  <w:endnote w:type="continuationSeparator" w:id="0">
    <w:p w14:paraId="7F8393A1" w14:textId="77777777" w:rsidR="00320431" w:rsidRDefault="00320431" w:rsidP="00FF1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2BFF2" w14:textId="77777777" w:rsidR="00320431" w:rsidRDefault="00320431" w:rsidP="00FF1B8C">
      <w:pPr>
        <w:spacing w:after="0" w:line="240" w:lineRule="auto"/>
      </w:pPr>
      <w:r>
        <w:separator/>
      </w:r>
    </w:p>
  </w:footnote>
  <w:footnote w:type="continuationSeparator" w:id="0">
    <w:p w14:paraId="37570B4C" w14:textId="77777777" w:rsidR="00320431" w:rsidRDefault="00320431" w:rsidP="00FF1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wMTOwMDA2NbA0NrNU0lEKTi0uzszPAykwqgUAme8jpSwAAAA="/>
  </w:docVars>
  <w:rsids>
    <w:rsidRoot w:val="00E17E3B"/>
    <w:rsid w:val="000837A1"/>
    <w:rsid w:val="001276E3"/>
    <w:rsid w:val="00320431"/>
    <w:rsid w:val="00587A91"/>
    <w:rsid w:val="00654726"/>
    <w:rsid w:val="006B01F3"/>
    <w:rsid w:val="007C68A1"/>
    <w:rsid w:val="00821764"/>
    <w:rsid w:val="00846708"/>
    <w:rsid w:val="00AF609F"/>
    <w:rsid w:val="00B33E16"/>
    <w:rsid w:val="00C034AB"/>
    <w:rsid w:val="00DB571A"/>
    <w:rsid w:val="00E17E3B"/>
    <w:rsid w:val="00F75CCA"/>
    <w:rsid w:val="00FA0CB7"/>
    <w:rsid w:val="00FD72A9"/>
    <w:rsid w:val="00FF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30042"/>
  <w15:chartTrackingRefBased/>
  <w15:docId w15:val="{49272750-9D7A-49D5-B689-4B2665B3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B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1B8C"/>
  </w:style>
  <w:style w:type="paragraph" w:styleId="Footer">
    <w:name w:val="footer"/>
    <w:basedOn w:val="Normal"/>
    <w:link w:val="FooterChar"/>
    <w:uiPriority w:val="99"/>
    <w:unhideWhenUsed/>
    <w:rsid w:val="00FF1B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1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08</Words>
  <Characters>1201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WonSeob</dc:creator>
  <cp:keywords/>
  <dc:description/>
  <cp:lastModifiedBy>Kim, WonSeob</cp:lastModifiedBy>
  <cp:revision>2</cp:revision>
  <dcterms:created xsi:type="dcterms:W3CDTF">2023-09-06T05:03:00Z</dcterms:created>
  <dcterms:modified xsi:type="dcterms:W3CDTF">2023-09-06T05:03:00Z</dcterms:modified>
</cp:coreProperties>
</file>